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6AE72" w14:textId="788D69C6" w:rsidR="004B6FBE" w:rsidRPr="001F1358" w:rsidRDefault="00E8276E">
      <w:pPr>
        <w:rPr>
          <w:b/>
          <w:bCs/>
        </w:rPr>
      </w:pPr>
      <w:r w:rsidRPr="001F1358">
        <w:rPr>
          <w:b/>
          <w:bCs/>
        </w:rPr>
        <w:t>Supplement</w:t>
      </w:r>
      <w:r w:rsidR="00BC25F4" w:rsidRPr="001F1358">
        <w:rPr>
          <w:b/>
          <w:bCs/>
          <w:lang w:eastAsia="zh-CN"/>
        </w:rPr>
        <w:t>ed</w:t>
      </w:r>
      <w:r w:rsidRPr="001F1358">
        <w:rPr>
          <w:b/>
          <w:bCs/>
        </w:rPr>
        <w:t xml:space="preserve"> </w:t>
      </w:r>
      <w:r w:rsidR="00413E91" w:rsidRPr="001F1358">
        <w:rPr>
          <w:b/>
          <w:bCs/>
          <w:lang w:eastAsia="zh-CN"/>
        </w:rPr>
        <w:t>document</w:t>
      </w:r>
      <w:r w:rsidR="00413E91" w:rsidRPr="001F1358">
        <w:rPr>
          <w:b/>
          <w:bCs/>
        </w:rPr>
        <w:t xml:space="preserve"> </w:t>
      </w:r>
      <w:r w:rsidR="00126EFE" w:rsidRPr="001F1358">
        <w:rPr>
          <w:b/>
          <w:bCs/>
        </w:rPr>
        <w:t>1</w:t>
      </w:r>
      <w:r w:rsidR="00BC25F4" w:rsidRPr="001F1358">
        <w:rPr>
          <w:b/>
          <w:bCs/>
          <w:lang w:eastAsia="zh-CN"/>
        </w:rPr>
        <w:t>:</w:t>
      </w:r>
      <w:r w:rsidRPr="001F1358">
        <w:rPr>
          <w:b/>
          <w:bCs/>
        </w:rPr>
        <w:t xml:space="preserve"> all strains used in this </w:t>
      </w:r>
      <w:r w:rsidR="004929C9" w:rsidRPr="001F1358">
        <w:rPr>
          <w:b/>
          <w:bCs/>
        </w:rPr>
        <w:t>study</w:t>
      </w:r>
    </w:p>
    <w:p w14:paraId="08B33D50" w14:textId="77777777" w:rsidR="004929C9" w:rsidRPr="001F1358" w:rsidRDefault="004929C9"/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2361"/>
        <w:gridCol w:w="3658"/>
        <w:gridCol w:w="1724"/>
      </w:tblGrid>
      <w:tr w:rsidR="00E148EA" w:rsidRPr="001F1358" w14:paraId="15D1A932" w14:textId="77777777" w:rsidTr="00742B96">
        <w:trPr>
          <w:trHeight w:val="500"/>
        </w:trPr>
        <w:tc>
          <w:tcPr>
            <w:tcW w:w="8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9D821" w14:textId="77777777" w:rsidR="00886C62" w:rsidRPr="001F1358" w:rsidRDefault="00886C62" w:rsidP="00DC4483">
            <w:pPr>
              <w:rPr>
                <w:b/>
                <w:color w:val="000000" w:themeColor="text1"/>
              </w:rPr>
            </w:pPr>
            <w:r w:rsidRPr="001F1358">
              <w:rPr>
                <w:b/>
                <w:bCs/>
                <w:color w:val="000000" w:themeColor="text1"/>
                <w:lang w:val="en-GB"/>
              </w:rPr>
              <w:t>Number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56B2B" w14:textId="77777777" w:rsidR="00886C62" w:rsidRPr="001F1358" w:rsidRDefault="00886C62" w:rsidP="00DC4483">
            <w:pPr>
              <w:rPr>
                <w:b/>
                <w:color w:val="000000" w:themeColor="text1"/>
              </w:rPr>
            </w:pPr>
            <w:r w:rsidRPr="001F1358">
              <w:rPr>
                <w:b/>
                <w:bCs/>
                <w:color w:val="000000" w:themeColor="text1"/>
                <w:lang w:val="en-GB"/>
              </w:rPr>
              <w:t>Host</w:t>
            </w:r>
          </w:p>
        </w:tc>
        <w:tc>
          <w:tcPr>
            <w:tcW w:w="19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D09CB" w14:textId="77777777" w:rsidR="00886C62" w:rsidRPr="001F1358" w:rsidRDefault="00886C62" w:rsidP="00DC4483">
            <w:pPr>
              <w:rPr>
                <w:b/>
                <w:color w:val="000000" w:themeColor="text1"/>
              </w:rPr>
            </w:pPr>
            <w:r w:rsidRPr="001F1358">
              <w:rPr>
                <w:b/>
                <w:bCs/>
                <w:color w:val="000000" w:themeColor="text1"/>
                <w:lang w:val="en-GB"/>
              </w:rPr>
              <w:t>Plasmid or genotype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2D7AED" w14:textId="77777777" w:rsidR="00886C62" w:rsidRPr="001F1358" w:rsidRDefault="00886C62" w:rsidP="00DC4483">
            <w:pPr>
              <w:rPr>
                <w:b/>
                <w:color w:val="000000" w:themeColor="text1"/>
              </w:rPr>
            </w:pPr>
            <w:r w:rsidRPr="001F1358">
              <w:rPr>
                <w:b/>
                <w:bCs/>
                <w:color w:val="000000" w:themeColor="text1"/>
                <w:lang w:val="en-GB"/>
              </w:rPr>
              <w:t>Reference</w:t>
            </w:r>
          </w:p>
        </w:tc>
      </w:tr>
      <w:tr w:rsidR="00E148EA" w:rsidRPr="001F1358" w14:paraId="1EDC909D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4A780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AA626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4F90A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ENH385-relseq.his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2CA6C" w14:textId="20601ECE" w:rsidR="00886C62" w:rsidRPr="001F1358" w:rsidRDefault="00521259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Pr="001F1358">
              <w:rPr>
                <w:color w:val="000000" w:themeColor="text1"/>
                <w:lang w:val="en-GB"/>
              </w:rPr>
              <w:instrText xml:space="preserve"> ADDIN EN.CITE &lt;EndNote&gt;&lt;Cite&gt;&lt;Author&gt;Zhang&lt;/Author&gt;&lt;Year&gt;2018&lt;/Year&gt;&lt;RecNum&gt;46&lt;/RecNum&gt;&lt;DisplayText&gt;&lt;style face="superscript"&gt;1&lt;/style&gt;&lt;/DisplayText&gt;&lt;record&gt;&lt;rec-number&gt;46&lt;/rec-number&gt;&lt;foreign-keys&gt;&lt;key app="EN" db-id="fed5z0f93zde9oetw07v2ze0x95wred9f55e" timestamp="1767156728"&gt;46&lt;/key&gt;&lt;/foreign-keys&gt;&lt;ref-type name="Journal Article"&gt;17&lt;/ref-type&gt;&lt;contributors&gt;&lt;authors&gt;&lt;author&gt;Zhang, Yong&lt;/author&gt;&lt;author&gt;Zborníková, Eva&lt;/author&gt;&lt;author&gt;Rejman, Dominik&lt;/author&gt;&lt;author&gt;Gerdes, Kenn&lt;/author&gt;&lt;/authors&gt;&lt;/contributors&gt;&lt;titles&gt;&lt;title&gt;Novel (p)ppGpp Binding and Metabolizing Proteins of Escherichia coli&lt;/title&gt;&lt;secondary-title&gt;mBio&lt;/secondary-title&gt;&lt;/titles&gt;&lt;periodical&gt;&lt;full-title&gt;mBio&lt;/full-title&gt;&lt;/periodical&gt;&lt;volume&gt;9&lt;/volume&gt;&lt;number&gt;2&lt;/number&gt;&lt;dates&gt;&lt;year&gt;2018&lt;/year&gt;&lt;/dates&gt;&lt;urls&gt;&lt;related-urls&gt;&lt;url&gt;https://journals.asm.org/doi/10.1128/mBio.02188-17&lt;/url&gt;&lt;/related-urls&gt;&lt;/urls&gt;&lt;electronic-resource-num&gt;10.1128/mBio.02188-17&lt;/electronic-resource-num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  <w:lang w:val="en-GB"/>
              </w:rPr>
              <w:t>1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148EA" w:rsidRPr="001F1358" w14:paraId="1817F9B9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4A8C9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BE103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4208F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CA24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1DA14" w14:textId="484D688F" w:rsidR="00886C62" w:rsidRPr="001F1358" w:rsidRDefault="00025FA7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7C40AA" w:rsidRPr="001F1358">
              <w:rPr>
                <w:color w:val="000000" w:themeColor="text1"/>
                <w:lang w:val="en-GB"/>
              </w:rPr>
              <w:instrText xml:space="preserve"> ADDIN EN.CITE &lt;EndNote&gt;&lt;Cite&gt;&lt;Author&gt;Kitagawa&lt;/Author&gt;&lt;Year&gt;2006&lt;/Year&gt;&lt;RecNum&gt;44&lt;/RecNum&gt;&lt;DisplayText&gt;&lt;style face="superscript"&gt;2&lt;/style&gt;&lt;/DisplayText&gt;&lt;record&gt;&lt;rec-number&gt;44&lt;/rec-number&gt;&lt;foreign-keys&gt;&lt;key app="EN" db-id="900wtrtvvesve6ewzacxstd2zz9x5f99fwsw" timestamp="1770197575"&gt;44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titles&gt;&lt;title&gt;Complete set of ORF clones of Escherichia coli ASKA library (A Complete Set of E. coli K-12 ORF Archive): Unique Resources for Biological Research&lt;/title&gt;&lt;secondary-title&gt;DNA Research&lt;/secondary-title&gt;&lt;/titles&gt;&lt;periodical&gt;&lt;full-title&gt;DNA Research&lt;/full-title&gt;&lt;/periodical&gt;&lt;pages&gt;291-299&lt;/pages&gt;&lt;volume&gt;12&lt;/volume&gt;&lt;number&gt;5&lt;/number&gt;&lt;dates&gt;&lt;year&gt;2006&lt;/year&gt;&lt;/dates&gt;&lt;urls&gt;&lt;related-urls&gt;&lt;url&gt;https://academic.oup.com/dnaresearch/article-lookup/doi/10.1093/dnares/dsi012&lt;/url&gt;&lt;/related-urls&gt;&lt;/urls&gt;&lt;electronic-resource-num&gt;10.1093/dnares/dsi012&lt;/electronic-resource-num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  <w:lang w:val="en-GB"/>
              </w:rPr>
              <w:t>2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148EA" w:rsidRPr="001F1358" w14:paraId="413A54C7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B73A53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3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56CB4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7F41C" w14:textId="77777777" w:rsidR="00886C62" w:rsidRPr="001F1358" w:rsidRDefault="00886C62" w:rsidP="00DC4483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>∆rel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C8AED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1F424C" w:rsidRPr="001F1358" w14:paraId="39B6A19D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8FC68" w14:textId="77777777" w:rsidR="001F424C" w:rsidRPr="001F1358" w:rsidRDefault="001F424C" w:rsidP="002B7AED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4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77CDC4" w14:textId="77777777" w:rsidR="001F424C" w:rsidRPr="001F1358" w:rsidRDefault="001F424C" w:rsidP="002B7AED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T34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DA395" w14:textId="77777777" w:rsidR="001F424C" w:rsidRPr="001F1358" w:rsidRDefault="001F424C" w:rsidP="002B7AED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CP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95AA0" w14:textId="77777777" w:rsidR="001F424C" w:rsidRPr="001F1358" w:rsidRDefault="001F424C" w:rsidP="002B7AED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FA50E9" w:rsidRPr="001F1358" w14:paraId="1E332AE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A8E602" w14:textId="77777777" w:rsidR="00FA50E9" w:rsidRPr="001F1358" w:rsidRDefault="00FA50E9" w:rsidP="00DC4483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14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8CC08E" w14:textId="77777777" w:rsidR="00FA50E9" w:rsidRPr="001F1358" w:rsidRDefault="00FA50E9" w:rsidP="00DC4483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C3DBA9" w14:textId="77777777" w:rsidR="00FA50E9" w:rsidRPr="001F1358" w:rsidRDefault="00FA50E9" w:rsidP="00DC4483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Wild-type strai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CE8E3A" w14:textId="77777777" w:rsidR="00FA50E9" w:rsidRPr="001F1358" w:rsidRDefault="00FA50E9" w:rsidP="00DC4483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9F73CF" w:rsidRPr="001F1358" w14:paraId="6CE96AF6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F85E5" w14:textId="77777777" w:rsidR="009F73CF" w:rsidRPr="001F1358" w:rsidRDefault="009F73C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1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07165" w14:textId="77777777" w:rsidR="009F73CF" w:rsidRPr="001F1358" w:rsidRDefault="009F73C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</w:t>
            </w:r>
            <w:r w:rsidRPr="001F1358">
              <w:rPr>
                <w:rFonts w:eastAsia="Symbol"/>
                <w:color w:val="000000" w:themeColor="text1"/>
                <w:lang w:val="en-GB"/>
              </w:rPr>
              <w:t>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AE2F2" w14:textId="77777777" w:rsidR="009F73CF" w:rsidRPr="001F1358" w:rsidRDefault="009F73C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da-DK"/>
              </w:rPr>
              <w:t>pBAD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811AAE" w14:textId="77777777" w:rsidR="009F73CF" w:rsidRPr="001F1358" w:rsidRDefault="009F73C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17047C" w:rsidRPr="001F1358" w14:paraId="29CE0BAE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982386" w14:textId="7EFD4201" w:rsidR="0017047C" w:rsidRPr="001F1358" w:rsidRDefault="0017047C" w:rsidP="0017047C">
            <w:pPr>
              <w:rPr>
                <w:color w:val="000000" w:themeColor="text1"/>
                <w:lang w:val="en-GB"/>
              </w:rPr>
            </w:pPr>
            <w:r w:rsidRPr="001F1358">
              <w:t>YZ30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978C91" w14:textId="517E931C" w:rsidR="0017047C" w:rsidRPr="001F1358" w:rsidRDefault="0017047C" w:rsidP="0017047C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DH5α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1F87C0F" w14:textId="3CCE4211" w:rsidR="0017047C" w:rsidRPr="001F1358" w:rsidRDefault="0017047C" w:rsidP="0017047C">
            <w:pPr>
              <w:rPr>
                <w:i/>
                <w:iCs/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pET28-</w:t>
            </w:r>
            <w:proofErr w:type="gramStart"/>
            <w:r w:rsidRPr="001F1358">
              <w:rPr>
                <w:color w:val="000000"/>
              </w:rPr>
              <w:t>His6.SUMO.spoT</w:t>
            </w:r>
            <w:proofErr w:type="gramEnd"/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4BBF5B6" w14:textId="77777777" w:rsidR="0017047C" w:rsidRPr="001F1358" w:rsidRDefault="0017047C" w:rsidP="0017047C">
            <w:pPr>
              <w:rPr>
                <w:color w:val="000000" w:themeColor="text1"/>
              </w:rPr>
            </w:pPr>
          </w:p>
        </w:tc>
      </w:tr>
      <w:tr w:rsidR="00E148EA" w:rsidRPr="001F1358" w14:paraId="0E28F9B2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5C822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58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BB8EA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 ∆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1A674" w14:textId="17A6FE46" w:rsidR="00886C62" w:rsidRPr="001F1358" w:rsidRDefault="00886C62" w:rsidP="00DC4483">
            <w:pPr>
              <w:rPr>
                <w:i/>
                <w:iCs/>
                <w:color w:val="000000" w:themeColor="text1"/>
                <w:lang w:val="en-GB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 xml:space="preserve">spoT203 </w:t>
            </w:r>
            <w:r w:rsidRPr="001F1358">
              <w:rPr>
                <w:color w:val="000000" w:themeColor="text1"/>
                <w:lang w:val="en-GB"/>
              </w:rPr>
              <w:t xml:space="preserve">(R140C)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B6185" w14:textId="2B7F79BD" w:rsidR="00886C62" w:rsidRPr="001F1358" w:rsidRDefault="009C0B47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7C40AA" w:rsidRPr="001F1358">
              <w:rPr>
                <w:color w:val="000000" w:themeColor="text1"/>
                <w:lang w:val="en-GB"/>
              </w:rPr>
              <w:instrText xml:space="preserve"> ADDIN EN.CITE &lt;EndNote&gt;&lt;Cite&gt;&lt;Author&gt;Grucela&lt;/Author&gt;&lt;Year&gt;2023&lt;/Year&gt;&lt;RecNum&gt;24&lt;/RecNum&gt;&lt;DisplayText&gt;&lt;style face="superscript"&gt;3&lt;/style&gt;&lt;/DisplayText&gt;&lt;record&gt;&lt;rec-number&gt;24&lt;/rec-number&gt;&lt;foreign-keys&gt;&lt;key app="EN" db-id="900wtrtvvesve6ewzacxstd2zz9x5f99fwsw" timestamp="1770197575"&gt;24&lt;/key&gt;&lt;/foreign-keys&gt;&lt;ref-type name="Journal Article"&gt;17&lt;/ref-type&gt;&lt;contributors&gt;&lt;authors&gt;&lt;author&gt;Grucela, P. K.&lt;/author&gt;&lt;author&gt;Zhang, Y. E.&lt;/author&gt;&lt;/authors&gt;&lt;/contributors&gt;&lt;auth-address&gt;Department of Biology, University of Copenhagen, DK-2200 Copenhagen, Denmark.&lt;/auth-address&gt;&lt;titles&gt;&lt;title&gt;Basal level of ppGpp coordinates Escherichia coli cell heterogeneity and ampicillin resistance and persistence&lt;/title&gt;&lt;secondary-title&gt;Microb Cell&lt;/secondary-title&gt;&lt;/titles&gt;&lt;periodical&gt;&lt;full-title&gt;Microb Cell&lt;/full-title&gt;&lt;/periodical&gt;&lt;pages&gt;248-260&lt;/pages&gt;&lt;volume&gt;10&lt;/volume&gt;&lt;number&gt;11&lt;/number&gt;&lt;edition&gt;20231025&lt;/edition&gt;&lt;keywords&gt;&lt;keyword&gt;ampicillin&lt;/keyword&gt;&lt;keyword&gt;basal ppGpp&lt;/keyword&gt;&lt;keyword&gt;heterogeneity&lt;/keyword&gt;&lt;keyword&gt;persistence&lt;/keyword&gt;&lt;keyword&gt;resistance&lt;/keyword&gt;&lt;/keywords&gt;&lt;dates&gt;&lt;year&gt;2023&lt;/year&gt;&lt;pub-dates&gt;&lt;date&gt;Nov 6&lt;/date&gt;&lt;/pub-dates&gt;&lt;/dates&gt;&lt;isbn&gt;2311-2638 (Print)&amp;#xD;2311-2638 (Electronic)&amp;#xD;2311-2638 (Linking)&lt;/isbn&gt;&lt;accession-num&gt;37933276&lt;/accession-num&gt;&lt;urls&gt;&lt;related-urls&gt;&lt;url&gt;https://www.ncbi.nlm.nih.gov/pubmed/37933276&lt;/url&gt;&lt;/related-urls&gt;&lt;/urls&gt;&lt;custom1&gt;Conflict of Interest: No conflict of interest is identified with this article.&lt;/custom1&gt;&lt;custom2&gt;PMC10625690&lt;/custom2&gt;&lt;electronic-resource-num&gt;10.15698/mic2023.11.80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  <w:lang w:val="en-GB"/>
              </w:rPr>
              <w:t>3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E148EA" w:rsidRPr="001F1358" w14:paraId="7D33FE38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FFD4FD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58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AD801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 ∆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5DA65C" w14:textId="77777777" w:rsidR="00886C62" w:rsidRPr="001F1358" w:rsidRDefault="00886C62" w:rsidP="00DC4483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 xml:space="preserve">spoT202 </w:t>
            </w:r>
            <w:r w:rsidRPr="001F1358">
              <w:rPr>
                <w:color w:val="000000" w:themeColor="text1"/>
                <w:lang w:val="en-GB"/>
              </w:rPr>
              <w:t>(T78I) (4× basal levels of (p)ppGpp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C3E4F9" w14:textId="101FB584" w:rsidR="00886C62" w:rsidRPr="001F1358" w:rsidRDefault="009C0B47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fldChar w:fldCharType="begin"/>
            </w:r>
            <w:r w:rsidR="007C40AA" w:rsidRPr="001F1358">
              <w:rPr>
                <w:color w:val="000000" w:themeColor="text1"/>
              </w:rPr>
              <w:instrText xml:space="preserve"> ADDIN EN.CITE &lt;EndNote&gt;&lt;Cite&gt;&lt;Author&gt;Grucela&lt;/Author&gt;&lt;Year&gt;2023&lt;/Year&gt;&lt;RecNum&gt;24&lt;/RecNum&gt;&lt;DisplayText&gt;&lt;style face="superscript"&gt;3&lt;/style&gt;&lt;/DisplayText&gt;&lt;record&gt;&lt;rec-number&gt;24&lt;/rec-number&gt;&lt;foreign-keys&gt;&lt;key app="EN" db-id="900wtrtvvesve6ewzacxstd2zz9x5f99fwsw" timestamp="1770197575"&gt;24&lt;/key&gt;&lt;/foreign-keys&gt;&lt;ref-type name="Journal Article"&gt;17&lt;/ref-type&gt;&lt;contributors&gt;&lt;authors&gt;&lt;author&gt;Grucela, P. K.&lt;/author&gt;&lt;author&gt;Zhang, Y. E.&lt;/author&gt;&lt;/authors&gt;&lt;/contributors&gt;&lt;auth-address&gt;Department of Biology, University of Copenhagen, DK-2200 Copenhagen, Denmark.&lt;/auth-address&gt;&lt;titles&gt;&lt;title&gt;Basal level of ppGpp coordinates Escherichia coli cell heterogeneity and ampicillin resistance and persistence&lt;/title&gt;&lt;secondary-title&gt;Microb Cell&lt;/secondary-title&gt;&lt;/titles&gt;&lt;periodical&gt;&lt;full-title&gt;Microb Cell&lt;/full-title&gt;&lt;/periodical&gt;&lt;pages&gt;248-260&lt;/pages&gt;&lt;volume&gt;10&lt;/volume&gt;&lt;number&gt;11&lt;/number&gt;&lt;edition&gt;20231025&lt;/edition&gt;&lt;keywords&gt;&lt;keyword&gt;ampicillin&lt;/keyword&gt;&lt;keyword&gt;basal ppGpp&lt;/keyword&gt;&lt;keyword&gt;heterogeneity&lt;/keyword&gt;&lt;keyword&gt;persistence&lt;/keyword&gt;&lt;keyword&gt;resistance&lt;/keyword&gt;&lt;/keywords&gt;&lt;dates&gt;&lt;year&gt;2023&lt;/year&gt;&lt;pub-dates&gt;&lt;date&gt;Nov 6&lt;/date&gt;&lt;/pub-dates&gt;&lt;/dates&gt;&lt;isbn&gt;2311-2638 (Print)&amp;#xD;2311-2638 (Electronic)&amp;#xD;2311-2638 (Linking)&lt;/isbn&gt;&lt;accession-num&gt;37933276&lt;/accession-num&gt;&lt;urls&gt;&lt;related-urls&gt;&lt;url&gt;https://www.ncbi.nlm.nih.gov/pubmed/37933276&lt;/url&gt;&lt;/related-urls&gt;&lt;/urls&gt;&lt;custom1&gt;Conflict of Interest: No conflict of interest is identified with this article.&lt;/custom1&gt;&lt;custom2&gt;PMC10625690&lt;/custom2&gt;&lt;electronic-resource-num&gt;10.15698/mic2023.11.80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F1358">
              <w:rPr>
                <w:color w:val="000000" w:themeColor="text1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</w:rPr>
              <w:t>3</w:t>
            </w:r>
            <w:r w:rsidRPr="001F1358">
              <w:rPr>
                <w:color w:val="000000" w:themeColor="text1"/>
              </w:rPr>
              <w:fldChar w:fldCharType="end"/>
            </w:r>
          </w:p>
        </w:tc>
      </w:tr>
      <w:tr w:rsidR="00E87660" w:rsidRPr="001F1358" w14:paraId="73945710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AD9F0" w14:textId="5686BE0E" w:rsidR="00E87660" w:rsidRPr="001F1358" w:rsidRDefault="00E87660" w:rsidP="00E87660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58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0E7B9BB" w14:textId="13C94D41" w:rsidR="00E87660" w:rsidRPr="001F1358" w:rsidRDefault="00E87660" w:rsidP="00E87660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MG1655 ∆</w:t>
            </w:r>
            <w:r w:rsidRPr="001F1358">
              <w:rPr>
                <w:i/>
                <w:iCs/>
                <w:color w:val="000000"/>
              </w:rPr>
              <w:t>rel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4CD2A33" w14:textId="2CA57614" w:rsidR="00E87660" w:rsidRPr="001F1358" w:rsidRDefault="00E87660" w:rsidP="00E87660">
            <w:pPr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1F1358">
              <w:rPr>
                <w:color w:val="000000"/>
              </w:rPr>
              <w:t>spoT</w:t>
            </w:r>
            <w:proofErr w:type="spellEnd"/>
            <w:r w:rsidRPr="001F1358">
              <w:rPr>
                <w:color w:val="000000"/>
              </w:rPr>
              <w:t xml:space="preserve"> (E319Q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D8DC9E" w14:textId="236C116A" w:rsidR="00E87660" w:rsidRPr="001F1358" w:rsidRDefault="008405F2" w:rsidP="00E87660">
            <w:pPr>
              <w:rPr>
                <w:color w:val="000000" w:themeColor="text1"/>
                <w:lang w:val="en-GB" w:eastAsia="zh-CN"/>
              </w:rPr>
            </w:pPr>
            <w:r w:rsidRPr="001F1358">
              <w:rPr>
                <w:color w:val="000000" w:themeColor="text1"/>
                <w:lang w:val="en-GB" w:eastAsia="zh-CN"/>
              </w:rPr>
              <w:fldChar w:fldCharType="begin"/>
            </w:r>
            <w:r w:rsidRPr="001F1358">
              <w:rPr>
                <w:color w:val="000000" w:themeColor="text1"/>
                <w:lang w:val="en-GB" w:eastAsia="zh-CN"/>
              </w:rPr>
              <w:instrText xml:space="preserve"> ADDIN EN.CITE &lt;EndNote&gt;&lt;Cite&gt;&lt;Author&gt;Liu&lt;/Author&gt;&lt;Year&gt;2026&lt;/Year&gt;&lt;RecNum&gt;50&lt;/RecNum&gt;&lt;DisplayText&gt;&lt;style face="superscript"&gt;4&lt;/style&gt;&lt;/DisplayText&gt;&lt;record&gt;&lt;rec-number&gt;50&lt;/rec-number&gt;&lt;foreign-keys&gt;&lt;key app="EN" db-id="900wtrtvvesve6ewzacxstd2zz9x5f99fwsw" timestamp="1770197575"&gt;50&lt;/key&gt;&lt;/foreign-keys&gt;&lt;ref-type name="Journal Article"&gt;17&lt;/ref-type&gt;&lt;contributors&gt;&lt;authors&gt;&lt;author&gt;Liu, Yueyue&lt;/author&gt;&lt;author&gt;Schicketanz, Muriel Leandra&lt;/author&gt;&lt;author&gt;Zhai, Xichuan&lt;/author&gt;&lt;author&gt;Deng, Ling&lt;/author&gt;&lt;author&gt;Gerdes, Kenn&lt;/author&gt;&lt;author&gt;Zhang, Yong&lt;/author&gt;&lt;/authors&gt;&lt;/contributors&gt;&lt;titles&gt;&lt;title&gt;Basal ppGpp regulation by SpoT coordinates metabolic homeostasis and acid resistance&lt;/title&gt;&lt;secondary-title&gt;bioRxiv&lt;/secondary-title&gt;&lt;/titles&gt;&lt;periodical&gt;&lt;full-title&gt;bioRxiv&lt;/full-title&gt;&lt;/periodical&gt;&lt;pages&gt;2026.01.26.700336&lt;/pages&gt;&lt;dates&gt;&lt;year&gt;2026&lt;/year&gt;&lt;/dates&gt;&lt;urls&gt;&lt;related-urls&gt;&lt;url&gt;http://biorxiv.org/content/early/2026/01/26/2026.01.26.700336.abstract&lt;/url&gt;&lt;/related-urls&gt;&lt;/urls&gt;&lt;electronic-resource-num&gt;10.64898/2026.01.26.700336&lt;/electronic-resource-num&gt;&lt;/record&gt;&lt;/Cite&gt;&lt;/EndNote&gt;</w:instrText>
            </w:r>
            <w:r w:rsidRPr="001F1358">
              <w:rPr>
                <w:color w:val="000000" w:themeColor="text1"/>
                <w:lang w:val="en-GB" w:eastAsia="zh-CN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  <w:lang w:val="en-GB" w:eastAsia="zh-CN"/>
              </w:rPr>
              <w:t>4</w:t>
            </w:r>
            <w:r w:rsidRPr="001F1358">
              <w:rPr>
                <w:color w:val="000000" w:themeColor="text1"/>
                <w:lang w:val="en-GB" w:eastAsia="zh-CN"/>
              </w:rPr>
              <w:fldChar w:fldCharType="end"/>
            </w:r>
          </w:p>
        </w:tc>
      </w:tr>
      <w:tr w:rsidR="001F424C" w:rsidRPr="001F1358" w14:paraId="5D9B456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81AD1" w14:textId="77777777" w:rsidR="001F424C" w:rsidRPr="001F1358" w:rsidRDefault="001F424C" w:rsidP="00B33B47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66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7987F6" w14:textId="77777777" w:rsidR="001F424C" w:rsidRPr="001F1358" w:rsidRDefault="001F424C" w:rsidP="00B33B47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TH10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1BF83" w14:textId="77777777" w:rsidR="001F424C" w:rsidRPr="001F1358" w:rsidRDefault="001F424C" w:rsidP="00B33B47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 xml:space="preserve">F-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cya</w:t>
            </w:r>
            <w:r w:rsidRPr="001F1358">
              <w:rPr>
                <w:color w:val="000000" w:themeColor="text1"/>
                <w:lang w:val="en-GB"/>
              </w:rPr>
              <w:t xml:space="preserve">-99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araD</w:t>
            </w:r>
            <w:r w:rsidRPr="001F1358">
              <w:rPr>
                <w:color w:val="000000" w:themeColor="text1"/>
                <w:lang w:val="en-GB"/>
              </w:rPr>
              <w:t xml:space="preserve">139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alE</w:t>
            </w:r>
            <w:r w:rsidRPr="001F1358">
              <w:rPr>
                <w:color w:val="000000" w:themeColor="text1"/>
                <w:lang w:val="en-GB"/>
              </w:rPr>
              <w:t xml:space="preserve">15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alK</w:t>
            </w:r>
            <w:r w:rsidRPr="001F1358">
              <w:rPr>
                <w:color w:val="000000" w:themeColor="text1"/>
                <w:lang w:val="en-GB"/>
              </w:rPr>
              <w:t xml:space="preserve">16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psL</w:t>
            </w:r>
            <w:r w:rsidRPr="001F1358">
              <w:rPr>
                <w:color w:val="000000" w:themeColor="text1"/>
                <w:lang w:val="en-GB"/>
              </w:rPr>
              <w:t>1 (Str</w:t>
            </w:r>
            <w:r w:rsidRPr="001F1358">
              <w:rPr>
                <w:color w:val="000000" w:themeColor="text1"/>
                <w:vertAlign w:val="superscript"/>
                <w:lang w:val="en-GB"/>
              </w:rPr>
              <w:t>R</w:t>
            </w:r>
            <w:r w:rsidRPr="001F1358">
              <w:rPr>
                <w:color w:val="000000" w:themeColor="text1"/>
                <w:lang w:val="en-GB"/>
              </w:rPr>
              <w:t xml:space="preserve">)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hsdR</w:t>
            </w:r>
            <w:r w:rsidRPr="001F1358">
              <w:rPr>
                <w:color w:val="000000" w:themeColor="text1"/>
                <w:lang w:val="en-GB"/>
              </w:rPr>
              <w:t xml:space="preserve">2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mcrA</w:t>
            </w:r>
            <w:r w:rsidRPr="001F1358">
              <w:rPr>
                <w:color w:val="000000" w:themeColor="text1"/>
                <w:lang w:val="en-GB"/>
              </w:rPr>
              <w:t xml:space="preserve">1,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mcrB</w:t>
            </w:r>
            <w:r w:rsidRPr="001F1358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CC195" w14:textId="67B3A218" w:rsidR="001F424C" w:rsidRPr="001F1358" w:rsidRDefault="008405F2" w:rsidP="00B33B47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571638" w:rsidRPr="001F1358" w14:paraId="431BDEE3" w14:textId="77777777" w:rsidTr="00213253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BEFA5E" w14:textId="47137F29" w:rsidR="00571638" w:rsidRPr="001F1358" w:rsidRDefault="00571638" w:rsidP="00571638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YZ70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97AAD6" w14:textId="520233B7" w:rsidR="00571638" w:rsidRPr="001F1358" w:rsidRDefault="00571638" w:rsidP="00571638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DH5α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B81A08B" w14:textId="3986DBEE" w:rsidR="00571638" w:rsidRPr="001F1358" w:rsidRDefault="00571638" w:rsidP="00571638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pKT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F8D54D" w14:textId="328D1575" w:rsidR="00571638" w:rsidRPr="001F1358" w:rsidRDefault="003916A0" w:rsidP="00571638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841652" w:rsidRPr="001F1358" w14:paraId="3EF3E3FD" w14:textId="77777777" w:rsidTr="0058317D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8BA6EA" w14:textId="525EF8F7" w:rsidR="00841652" w:rsidRPr="001F1358" w:rsidRDefault="00841652" w:rsidP="00841652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YZ70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A8F57F1" w14:textId="20820EBF" w:rsidR="00841652" w:rsidRPr="001F1358" w:rsidRDefault="00841652" w:rsidP="00841652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DH5α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82D98D6" w14:textId="387C8842" w:rsidR="00841652" w:rsidRPr="001F1358" w:rsidRDefault="00841652" w:rsidP="00841652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pUT18C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4D0CE0" w14:textId="6A5E77D5" w:rsidR="00841652" w:rsidRPr="001F1358" w:rsidRDefault="003916A0" w:rsidP="00841652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Laboratory strain</w:t>
            </w:r>
          </w:p>
        </w:tc>
      </w:tr>
      <w:tr w:rsidR="00E148EA" w:rsidRPr="001F1358" w14:paraId="58E139C4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B859D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71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19BFF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A55D0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ACDAC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E148EA" w:rsidRPr="001F1358" w14:paraId="32BA8556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71FED3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71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9D0B3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83A05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6A73D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E148EA" w:rsidRPr="001F1358" w14:paraId="2822028A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9F43B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71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B59EC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F56815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A6D40E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E148EA" w:rsidRPr="001F1358" w14:paraId="4E241CEA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83FB9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71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18303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4BC5A8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AA762" w14:textId="77777777" w:rsidR="00886C62" w:rsidRPr="001F1358" w:rsidRDefault="00886C62" w:rsidP="00DC4483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20D4904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D8BED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4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CDC0D7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6BC55B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7F1850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3A48992D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AEC344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85BD46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BB21C3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T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0B0EEE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533B6EB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292F96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1357F8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22B410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T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62A407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0B977454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126773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1776E1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384FE2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5D6925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4A194613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683B8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081571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2B639A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98AC5D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2B087BA5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21C05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19D2D8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BA78F0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T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BE9289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2F52E9C6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7C35BD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269AD4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0EAAED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T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C0463A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52A4B59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DF2E71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75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0572E6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15D732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ED5362" w14:textId="77777777" w:rsidR="008D649F" w:rsidRPr="001F1358" w:rsidRDefault="008D649F" w:rsidP="00BF3D9A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8D649F" w:rsidRPr="001F1358" w14:paraId="6E625583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A3FFC" w14:textId="77777777" w:rsidR="008D649F" w:rsidRPr="001F1358" w:rsidRDefault="008D649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84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57A78" w14:textId="77777777" w:rsidR="008D649F" w:rsidRPr="001F1358" w:rsidRDefault="008D649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811DA" w14:textId="77777777" w:rsidR="008D649F" w:rsidRPr="001F1358" w:rsidRDefault="008D649F" w:rsidP="00BF3D9A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>∆</w:t>
            </w:r>
            <w:proofErr w:type="spellStart"/>
            <w:r w:rsidRPr="001F1358">
              <w:rPr>
                <w:i/>
                <w:iCs/>
                <w:color w:val="000000" w:themeColor="text1"/>
                <w:lang w:val="en-GB"/>
              </w:rPr>
              <w:t>relA∆spoT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D1C43E" w14:textId="3D2B26E4" w:rsidR="008D649F" w:rsidRPr="001F1358" w:rsidRDefault="008D649F" w:rsidP="00BF3D9A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fldChar w:fldCharType="begin"/>
            </w:r>
            <w:r w:rsidR="007C40AA" w:rsidRPr="001F1358">
              <w:rPr>
                <w:color w:val="000000" w:themeColor="text1"/>
              </w:rPr>
              <w:instrText xml:space="preserve"> ADDIN EN.CITE &lt;EndNote&gt;&lt;Cite&gt;&lt;Author&gt;Grucela&lt;/Author&gt;&lt;Year&gt;2023&lt;/Year&gt;&lt;RecNum&gt;24&lt;/RecNum&gt;&lt;DisplayText&gt;&lt;style face="superscript"&gt;3&lt;/style&gt;&lt;/DisplayText&gt;&lt;record&gt;&lt;rec-number&gt;24&lt;/rec-number&gt;&lt;foreign-keys&gt;&lt;key app="EN" db-id="900wtrtvvesve6ewzacxstd2zz9x5f99fwsw" timestamp="1770197575"&gt;24&lt;/key&gt;&lt;/foreign-keys&gt;&lt;ref-type name="Journal Article"&gt;17&lt;/ref-type&gt;&lt;contributors&gt;&lt;authors&gt;&lt;author&gt;Grucela, P. K.&lt;/author&gt;&lt;author&gt;Zhang, Y. E.&lt;/author&gt;&lt;/authors&gt;&lt;/contributors&gt;&lt;auth-address&gt;Department of Biology, University of Copenhagen, DK-2200 Copenhagen, Denmark.&lt;/auth-address&gt;&lt;titles&gt;&lt;title&gt;Basal level of ppGpp coordinates Escherichia coli cell heterogeneity and ampicillin resistance and persistence&lt;/title&gt;&lt;secondary-title&gt;Microb Cell&lt;/secondary-title&gt;&lt;/titles&gt;&lt;periodical&gt;&lt;full-title&gt;Microb Cell&lt;/full-title&gt;&lt;/periodical&gt;&lt;pages&gt;248-260&lt;/pages&gt;&lt;volume&gt;10&lt;/volume&gt;&lt;number&gt;11&lt;/number&gt;&lt;edition&gt;20231025&lt;/edition&gt;&lt;keywords&gt;&lt;keyword&gt;ampicillin&lt;/keyword&gt;&lt;keyword&gt;basal ppGpp&lt;/keyword&gt;&lt;keyword&gt;heterogeneity&lt;/keyword&gt;&lt;keyword&gt;persistence&lt;/keyword&gt;&lt;keyword&gt;resistance&lt;/keyword&gt;&lt;/keywords&gt;&lt;dates&gt;&lt;year&gt;2023&lt;/year&gt;&lt;pub-dates&gt;&lt;date&gt;Nov 6&lt;/date&gt;&lt;/pub-dates&gt;&lt;/dates&gt;&lt;isbn&gt;2311-2638 (Print)&amp;#xD;2311-2638 (Electronic)&amp;#xD;2311-2638 (Linking)&lt;/isbn&gt;&lt;accession-num&gt;37933276&lt;/accession-num&gt;&lt;urls&gt;&lt;related-urls&gt;&lt;url&gt;https://www.ncbi.nlm.nih.gov/pubmed/37933276&lt;/url&gt;&lt;/related-urls&gt;&lt;/urls&gt;&lt;custom1&gt;Conflict of Interest: No conflict of interest is identified with this article.&lt;/custom1&gt;&lt;custom2&gt;PMC10625690&lt;/custom2&gt;&lt;electronic-resource-num&gt;10.15698/mic2023.11.80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F1358">
              <w:rPr>
                <w:color w:val="000000" w:themeColor="text1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</w:rPr>
              <w:t>3</w:t>
            </w:r>
            <w:r w:rsidRPr="001F1358">
              <w:rPr>
                <w:color w:val="000000" w:themeColor="text1"/>
              </w:rPr>
              <w:fldChar w:fldCharType="end"/>
            </w:r>
          </w:p>
        </w:tc>
      </w:tr>
      <w:tr w:rsidR="005B5B49" w:rsidRPr="001F1358" w14:paraId="345420A9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77E5F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90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37DF0B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MG1655 ∆</w:t>
            </w:r>
            <w:r w:rsidRPr="001F1358">
              <w:rPr>
                <w:i/>
                <w:iCs/>
                <w:color w:val="000000"/>
              </w:rPr>
              <w:t>rel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74B5B7" w14:textId="77777777" w:rsidR="005B5B49" w:rsidRPr="001F1358" w:rsidRDefault="005B5B49" w:rsidP="005B5B49">
            <w:pPr>
              <w:rPr>
                <w:i/>
                <w:iCs/>
                <w:color w:val="000000" w:themeColor="text1"/>
                <w:lang w:val="en-GB"/>
              </w:rPr>
            </w:pPr>
            <w:proofErr w:type="spellStart"/>
            <w:r w:rsidRPr="001F1358">
              <w:rPr>
                <w:color w:val="000000"/>
              </w:rPr>
              <w:t>spoT</w:t>
            </w:r>
            <w:proofErr w:type="spellEnd"/>
            <w:r w:rsidRPr="001F1358">
              <w:rPr>
                <w:color w:val="000000"/>
              </w:rPr>
              <w:t xml:space="preserve"> (H72AD73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6BE59A" w14:textId="43B22687" w:rsidR="005B5B49" w:rsidRPr="001F1358" w:rsidRDefault="00225DAC" w:rsidP="005B5B49">
            <w:pPr>
              <w:rPr>
                <w:color w:val="000000" w:themeColor="text1"/>
                <w:lang w:val="en-GB" w:eastAsia="zh-CN"/>
              </w:rPr>
            </w:pPr>
            <w:r w:rsidRPr="001F1358">
              <w:rPr>
                <w:color w:val="000000" w:themeColor="text1"/>
                <w:lang w:val="en-GB" w:eastAsia="zh-CN"/>
              </w:rPr>
              <w:fldChar w:fldCharType="begin"/>
            </w:r>
            <w:r w:rsidRPr="001F1358">
              <w:rPr>
                <w:color w:val="000000" w:themeColor="text1"/>
                <w:lang w:val="en-GB" w:eastAsia="zh-CN"/>
              </w:rPr>
              <w:instrText xml:space="preserve"> ADDIN EN.CITE &lt;EndNote&gt;&lt;Cite&gt;&lt;Author&gt;Liu&lt;/Author&gt;&lt;Year&gt;2026&lt;/Year&gt;&lt;RecNum&gt;50&lt;/RecNum&gt;&lt;DisplayText&gt;&lt;style face="superscript"&gt;4&lt;/style&gt;&lt;/DisplayText&gt;&lt;record&gt;&lt;rec-number&gt;50&lt;/rec-number&gt;&lt;foreign-keys&gt;&lt;key app="EN" db-id="900wtrtvvesve6ewzacxstd2zz9x5f99fwsw" timestamp="1770197575"&gt;50&lt;/key&gt;&lt;/foreign-keys&gt;&lt;ref-type name="Journal Article"&gt;17&lt;/ref-type&gt;&lt;contributors&gt;&lt;authors&gt;&lt;author&gt;Liu, Yueyue&lt;/author&gt;&lt;author&gt;Schicketanz, Muriel Leandra&lt;/author&gt;&lt;author&gt;Zhai, Xichuan&lt;/author&gt;&lt;author&gt;Deng, Ling&lt;/author&gt;&lt;author&gt;Gerdes, Kenn&lt;/author&gt;&lt;author&gt;Zhang, Yong&lt;/author&gt;&lt;/authors&gt;&lt;/contributors&gt;&lt;titles&gt;&lt;title&gt;Basal ppGpp regulation by SpoT coordinates metabolic homeostasis and acid resistance&lt;/title&gt;&lt;secondary-title&gt;bioRxiv&lt;/secondary-title&gt;&lt;/titles&gt;&lt;periodical&gt;&lt;full-title&gt;bioRxiv&lt;/full-title&gt;&lt;/periodical&gt;&lt;pages&gt;2026.01.26.700336&lt;/pages&gt;&lt;dates&gt;&lt;year&gt;2026&lt;/year&gt;&lt;/dates&gt;&lt;urls&gt;&lt;related-urls&gt;&lt;url&gt;http://biorxiv.org/content/early/2026/01/26/2026.01.26.700336.abstract&lt;/url&gt;&lt;/related-urls&gt;&lt;/urls&gt;&lt;electronic-resource-num&gt;10.64898/2026.01.26.700336&lt;/electronic-resource-num&gt;&lt;/record&gt;&lt;/Cite&gt;&lt;/EndNote&gt;</w:instrText>
            </w:r>
            <w:r w:rsidRPr="001F1358">
              <w:rPr>
                <w:color w:val="000000" w:themeColor="text1"/>
                <w:lang w:val="en-GB" w:eastAsia="zh-CN"/>
              </w:rPr>
              <w:fldChar w:fldCharType="separate"/>
            </w:r>
            <w:r w:rsidRPr="001F1358">
              <w:rPr>
                <w:noProof/>
                <w:color w:val="000000" w:themeColor="text1"/>
                <w:vertAlign w:val="superscript"/>
                <w:lang w:val="en-GB" w:eastAsia="zh-CN"/>
              </w:rPr>
              <w:t>4</w:t>
            </w:r>
            <w:r w:rsidRPr="001F1358">
              <w:rPr>
                <w:color w:val="000000" w:themeColor="text1"/>
                <w:lang w:val="en-GB" w:eastAsia="zh-CN"/>
              </w:rPr>
              <w:fldChar w:fldCharType="end"/>
            </w:r>
          </w:p>
        </w:tc>
      </w:tr>
      <w:tr w:rsidR="005B5B49" w:rsidRPr="001F1358" w14:paraId="1D7299C0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5B376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t>YZ91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07274F5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DH5α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FDB299" w14:textId="77777777" w:rsidR="005B5B49" w:rsidRPr="001F1358" w:rsidRDefault="005B5B49" w:rsidP="005B5B49">
            <w:pPr>
              <w:rPr>
                <w:i/>
                <w:iCs/>
                <w:color w:val="000000" w:themeColor="text1"/>
                <w:lang w:val="en-GB"/>
              </w:rPr>
            </w:pPr>
            <w:r w:rsidRPr="001F1358">
              <w:rPr>
                <w:color w:val="000000"/>
              </w:rPr>
              <w:t>pET28a-MBP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B95805" w14:textId="61631C56" w:rsidR="005B5B49" w:rsidRPr="001F1358" w:rsidRDefault="00225DAC" w:rsidP="005B5B49">
            <w:pPr>
              <w:rPr>
                <w:color w:val="000000" w:themeColor="text1"/>
                <w:lang w:val="en-GB" w:eastAsia="zh-CN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D593EC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11DC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92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17DD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593AC" w14:textId="77777777" w:rsidR="005B5B49" w:rsidRPr="001F1358" w:rsidRDefault="005B5B49" w:rsidP="005B5B49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>rpoB3449</w:t>
            </w:r>
            <w:r w:rsidRPr="001F1358">
              <w:rPr>
                <w:color w:val="000000" w:themeColor="text1"/>
                <w:u w:val="single"/>
                <w:lang w:val="en-GB"/>
              </w:rPr>
              <w:t xml:space="preserve"> </w:t>
            </w:r>
            <w:r w:rsidRPr="001F1358">
              <w:rPr>
                <w:color w:val="000000" w:themeColor="text1"/>
                <w:lang w:val="en-GB"/>
              </w:rPr>
              <w:t>(encoding RpoBΔAla532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EFCE8" w14:textId="53C543C3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 w:eastAsia="zh-CN"/>
              </w:rPr>
              <w:t xml:space="preserve">Gifted by </w:t>
            </w:r>
            <w:r w:rsidRPr="001F1358">
              <w:rPr>
                <w:color w:val="000000" w:themeColor="text1"/>
                <w:lang w:val="en-GB"/>
              </w:rPr>
              <w:t>Michael J Gray</w:t>
            </w: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8405F2" w:rsidRPr="001F1358">
              <w:rPr>
                <w:color w:val="000000" w:themeColor="text1"/>
                <w:lang w:val="en-GB"/>
              </w:rPr>
              <w:instrText xml:space="preserve"> ADDIN EN.CITE &lt;EndNote&gt;&lt;Cite&gt;&lt;Author&gt;Gray Michael&lt;/Author&gt;&lt;Year&gt;2019&lt;/Year&gt;&lt;RecNum&gt;25&lt;/RecNum&gt;&lt;DisplayText&gt;&lt;style face="superscript"&gt;5&lt;/style&gt;&lt;/DisplayText&gt;&lt;record&gt;&lt;rec-number&gt;25&lt;/rec-number&gt;&lt;foreign-keys&gt;&lt;key app="EN" db-id="900wtrtvvesve6ewzacxstd2zz9x5f99fwsw" timestamp="1770197575"&gt;25&lt;/key&gt;&lt;/foreign-keys&gt;&lt;ref-type name="Journal Article"&gt;17&lt;/ref-type&gt;&lt;contributors&gt;&lt;authors&gt;&lt;author&gt;Gray Michael, J.&lt;/author&gt;&lt;/authors&gt;&lt;/contributors&gt;&lt;titles&gt;&lt;title&gt;Inorganic Polyphosphate Accumulation in Escherichia coli Is Regulated by DksA but Not by (p)ppGpp&lt;/title&gt;&lt;secondary-title&gt;Journal of Bacteriology&lt;/secondary-title&gt;&lt;/titles&gt;&lt;periodical&gt;&lt;full-title&gt;Journal of Bacteriology&lt;/full-title&gt;&lt;/periodical&gt;&lt;pages&gt;10.1128/jb.00664-18&lt;/pages&gt;&lt;volume&gt;201&lt;/volume&gt;&lt;number&gt;9&lt;/number&gt;&lt;dates&gt;&lt;year&gt;2019&lt;/year&gt;&lt;/dates&gt;&lt;publisher&gt;American Society for Microbiology&lt;/publisher&gt;&lt;urls&gt;&lt;related-urls&gt;&lt;url&gt;https://doi.org/10.1128/jb.00664-18&lt;/url&gt;&lt;/related-urls&gt;&lt;/urls&gt;&lt;electronic-resource-num&gt;10.1128/jb.00664-18&lt;/electronic-resource-num&gt;&lt;access-date&gt;2025/09/29&lt;/access-date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="008405F2" w:rsidRPr="001F1358">
              <w:rPr>
                <w:noProof/>
                <w:color w:val="000000" w:themeColor="text1"/>
                <w:vertAlign w:val="superscript"/>
                <w:lang w:val="en-GB"/>
              </w:rPr>
              <w:t>5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5B5B49" w:rsidRPr="001F1358" w14:paraId="7228E56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B153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lastRenderedPageBreak/>
              <w:t>YZ92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AAC0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 xml:space="preserve">MG1655 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ΔrelA782 spoT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207::</w:t>
            </w:r>
            <w:proofErr w:type="gramEnd"/>
            <w:r w:rsidRPr="001F1358">
              <w:rPr>
                <w:i/>
                <w:iCs/>
                <w:color w:val="000000" w:themeColor="text1"/>
                <w:lang w:val="en-GB"/>
              </w:rPr>
              <w:t>cat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6BE2C" w14:textId="77777777" w:rsidR="005B5B49" w:rsidRPr="001F1358" w:rsidRDefault="005B5B49" w:rsidP="005B5B49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>rpoB344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DA5CDA" w14:textId="18F5FCB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 w:eastAsia="zh-CN"/>
              </w:rPr>
              <w:t>Gifted by</w:t>
            </w:r>
            <w:r w:rsidRPr="001F1358">
              <w:rPr>
                <w:color w:val="000000" w:themeColor="text1"/>
                <w:lang w:val="en-GB"/>
              </w:rPr>
              <w:t xml:space="preserve"> Michael J Gray</w:t>
            </w: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8405F2" w:rsidRPr="001F1358">
              <w:rPr>
                <w:color w:val="000000" w:themeColor="text1"/>
                <w:lang w:val="en-GB"/>
              </w:rPr>
              <w:instrText xml:space="preserve"> ADDIN EN.CITE &lt;EndNote&gt;&lt;Cite&gt;&lt;Author&gt;Gray Michael&lt;/Author&gt;&lt;Year&gt;2019&lt;/Year&gt;&lt;RecNum&gt;25&lt;/RecNum&gt;&lt;DisplayText&gt;&lt;style face="superscript"&gt;5&lt;/style&gt;&lt;/DisplayText&gt;&lt;record&gt;&lt;rec-number&gt;25&lt;/rec-number&gt;&lt;foreign-keys&gt;&lt;key app="EN" db-id="900wtrtvvesve6ewzacxstd2zz9x5f99fwsw" timestamp="1770197575"&gt;25&lt;/key&gt;&lt;/foreign-keys&gt;&lt;ref-type name="Journal Article"&gt;17&lt;/ref-type&gt;&lt;contributors&gt;&lt;authors&gt;&lt;author&gt;Gray Michael, J.&lt;/author&gt;&lt;/authors&gt;&lt;/contributors&gt;&lt;titles&gt;&lt;title&gt;Inorganic Polyphosphate Accumulation in Escherichia coli Is Regulated by DksA but Not by (p)ppGpp&lt;/title&gt;&lt;secondary-title&gt;Journal of Bacteriology&lt;/secondary-title&gt;&lt;/titles&gt;&lt;periodical&gt;&lt;full-title&gt;Journal of Bacteriology&lt;/full-title&gt;&lt;/periodical&gt;&lt;pages&gt;10.1128/jb.00664-18&lt;/pages&gt;&lt;volume&gt;201&lt;/volume&gt;&lt;number&gt;9&lt;/number&gt;&lt;dates&gt;&lt;year&gt;2019&lt;/year&gt;&lt;/dates&gt;&lt;publisher&gt;American Society for Microbiology&lt;/publisher&gt;&lt;urls&gt;&lt;related-urls&gt;&lt;url&gt;https://doi.org/10.1128/jb.00664-18&lt;/url&gt;&lt;/related-urls&gt;&lt;/urls&gt;&lt;electronic-resource-num&gt;10.1128/jb.00664-18&lt;/electronic-resource-num&gt;&lt;access-date&gt;2025/09/29&lt;/access-date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="008405F2" w:rsidRPr="001F1358">
              <w:rPr>
                <w:noProof/>
                <w:color w:val="000000" w:themeColor="text1"/>
                <w:vertAlign w:val="superscript"/>
                <w:lang w:val="en-GB"/>
              </w:rPr>
              <w:t>5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5B5B49" w:rsidRPr="001F1358" w14:paraId="47E2CE46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4BC1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92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08FF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F5610" w14:textId="77777777" w:rsidR="005B5B49" w:rsidRPr="001F1358" w:rsidRDefault="005B5B49" w:rsidP="005B5B49">
            <w:pPr>
              <w:rPr>
                <w:i/>
                <w:color w:val="000000" w:themeColor="text1"/>
              </w:rPr>
            </w:pPr>
            <w:r w:rsidRPr="001F1358">
              <w:rPr>
                <w:i/>
                <w:iCs/>
                <w:color w:val="000000" w:themeColor="text1"/>
                <w:lang w:val="en-GB"/>
              </w:rPr>
              <w:t>rpoB344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57628" w14:textId="6E7C99C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 w:eastAsia="zh-CN"/>
              </w:rPr>
              <w:t>Gifted by</w:t>
            </w:r>
            <w:r w:rsidRPr="001F1358">
              <w:rPr>
                <w:color w:val="000000" w:themeColor="text1"/>
                <w:lang w:val="en-GB"/>
              </w:rPr>
              <w:t xml:space="preserve"> Michael J Gray</w:t>
            </w: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8405F2" w:rsidRPr="001F1358">
              <w:rPr>
                <w:color w:val="000000" w:themeColor="text1"/>
                <w:lang w:val="en-GB"/>
              </w:rPr>
              <w:instrText xml:space="preserve"> ADDIN EN.CITE &lt;EndNote&gt;&lt;Cite&gt;&lt;Author&gt;Gray Michael&lt;/Author&gt;&lt;Year&gt;2020&lt;/Year&gt;&lt;RecNum&gt;26&lt;/RecNum&gt;&lt;DisplayText&gt;&lt;style face="superscript"&gt;6&lt;/style&gt;&lt;/DisplayText&gt;&lt;record&gt;&lt;rec-number&gt;26&lt;/rec-number&gt;&lt;foreign-keys&gt;&lt;key app="EN" db-id="900wtrtvvesve6ewzacxstd2zz9x5f99fwsw" timestamp="1770197575"&gt;26&lt;/key&gt;&lt;/foreign-keys&gt;&lt;ref-type name="Journal Article"&gt;17&lt;/ref-type&gt;&lt;contributors&gt;&lt;authors&gt;&lt;author&gt;Gray Michael, J.&lt;/author&gt;&lt;/authors&gt;&lt;/contributors&gt;&lt;titles&gt;&lt;title&gt;Interactions between DksA and Stress-Responsive Alternative Sigma Factors Control Inorganic Polyphosphate Accumulation in Escherichia coli&lt;/title&gt;&lt;secondary-title&gt;Journal of Bacteriology&lt;/secondary-title&gt;&lt;/titles&gt;&lt;periodical&gt;&lt;full-title&gt;Journal of Bacteriology&lt;/full-title&gt;&lt;/periodical&gt;&lt;pages&gt;10.1128/jb.00133-20&lt;/pages&gt;&lt;volume&gt;202&lt;/volume&gt;&lt;number&gt;14&lt;/number&gt;&lt;dates&gt;&lt;year&gt;2020&lt;/year&gt;&lt;/dates&gt;&lt;publisher&gt;American Society for Microbiology&lt;/publisher&gt;&lt;urls&gt;&lt;related-urls&gt;&lt;url&gt;https://doi.org/10.1128/jb.00133-20&lt;/url&gt;&lt;/related-urls&gt;&lt;/urls&gt;&lt;electronic-resource-num&gt;10.1128/jb.00133-20&lt;/electronic-resource-num&gt;&lt;access-date&gt;2025/09/29&lt;/access-date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="008405F2" w:rsidRPr="001F1358">
              <w:rPr>
                <w:noProof/>
                <w:color w:val="000000" w:themeColor="text1"/>
                <w:vertAlign w:val="superscript"/>
                <w:lang w:val="en-GB"/>
              </w:rPr>
              <w:t>6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5B5B49" w:rsidRPr="001F1358" w14:paraId="332ECDFB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022E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06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8D39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Rosett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9F423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gramStart"/>
            <w:r w:rsidRPr="001F1358">
              <w:rPr>
                <w:color w:val="000000" w:themeColor="text1"/>
              </w:rPr>
              <w:t>pET28-his6.MBP.SUMO.</w:t>
            </w:r>
            <w:r w:rsidRPr="001F1358">
              <w:rPr>
                <w:i/>
                <w:iCs/>
                <w:color w:val="000000" w:themeColor="text1"/>
              </w:rPr>
              <w:t>spoT</w:t>
            </w:r>
            <w:proofErr w:type="gramEnd"/>
            <w:r w:rsidRPr="001F1358">
              <w:rPr>
                <w:color w:val="000000" w:themeColor="text1"/>
              </w:rPr>
              <w:t xml:space="preserve"> (E319Q)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97CA0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 xml:space="preserve">This study </w:t>
            </w:r>
          </w:p>
        </w:tc>
      </w:tr>
      <w:tr w:rsidR="005B5B49" w:rsidRPr="001F1358" w14:paraId="1134EDEB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0E2B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07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53EE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Rosett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9CF0C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gramStart"/>
            <w:r w:rsidRPr="001F1358">
              <w:rPr>
                <w:color w:val="000000" w:themeColor="text1"/>
              </w:rPr>
              <w:t>pET28-his6.MBP.SUMO.</w:t>
            </w:r>
            <w:r w:rsidRPr="001F1358">
              <w:rPr>
                <w:i/>
                <w:iCs/>
                <w:color w:val="000000" w:themeColor="text1"/>
              </w:rPr>
              <w:t>spoT</w:t>
            </w:r>
            <w:proofErr w:type="gramEnd"/>
            <w:r w:rsidRPr="001F1358">
              <w:rPr>
                <w:color w:val="000000" w:themeColor="text1"/>
              </w:rPr>
              <w:t xml:space="preserve"> (H72D73A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8D7A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 xml:space="preserve">This study </w:t>
            </w:r>
          </w:p>
        </w:tc>
      </w:tr>
      <w:tr w:rsidR="005B5B49" w:rsidRPr="001F1358" w14:paraId="582501F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80D3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60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FBD5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4F7B9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ET28b-his6.MBP.SUMO-</w:t>
            </w:r>
            <w:r w:rsidRPr="001F1358">
              <w:rPr>
                <w:i/>
                <w:iCs/>
                <w:color w:val="000000" w:themeColor="text1"/>
              </w:rPr>
              <w:t>rel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45003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3C36CFF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60D5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A44E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32A2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UT18-</w:t>
            </w:r>
            <w:r w:rsidRPr="001F1358">
              <w:rPr>
                <w:i/>
                <w:iCs/>
                <w:color w:val="000000" w:themeColor="text1"/>
              </w:rPr>
              <w:t>rpoZ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46C1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C60E442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946C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D3FD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63AF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NT25-</w:t>
            </w:r>
            <w:r w:rsidRPr="001F1358">
              <w:rPr>
                <w:i/>
                <w:iCs/>
                <w:color w:val="000000" w:themeColor="text1"/>
              </w:rPr>
              <w:t>rpoZ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13A9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7FE6830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17D0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7946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95C341" w14:textId="7FC6F7AF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UT18C-T7</w:t>
            </w:r>
            <w:r w:rsidRPr="001F1358">
              <w:rPr>
                <w:i/>
                <w:iCs/>
                <w:color w:val="000000" w:themeColor="text1"/>
              </w:rPr>
              <w:t>gp4.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0948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4CAB922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1B9AC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EDA0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F2EC9" w14:textId="0F18F56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UT18C-T7</w:t>
            </w:r>
            <w:r w:rsidRPr="001F1358">
              <w:rPr>
                <w:i/>
                <w:iCs/>
                <w:color w:val="000000" w:themeColor="text1"/>
              </w:rPr>
              <w:t>gp1.5</w:t>
            </w:r>
            <w:r w:rsidRPr="001F1358">
              <w:rPr>
                <w:color w:val="000000" w:themeColor="text1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42B29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4690F04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E2F9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53EA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245DE" w14:textId="4B8A470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UT18C-T7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F396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9984FD8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1B89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32BC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46B76" w14:textId="12D2D71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UT18C-T7</w:t>
            </w:r>
            <w:r w:rsidRPr="001F1358">
              <w:rPr>
                <w:i/>
                <w:iCs/>
                <w:color w:val="000000" w:themeColor="text1"/>
              </w:rPr>
              <w:t>gp6.5</w:t>
            </w:r>
            <w:r w:rsidRPr="001F1358">
              <w:rPr>
                <w:color w:val="000000" w:themeColor="text1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B376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E34154D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BCF8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8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94975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F2B77" w14:textId="3D93670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4.2</w:t>
            </w:r>
            <w:r w:rsidRPr="001F1358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B350E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4B6E403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0CDF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9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BA2A1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EC7D88" w14:textId="5AE3415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1.5</w:t>
            </w:r>
            <w:r w:rsidRPr="001F1358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989C7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48B8E3A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6D79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9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8DD1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5DE12" w14:textId="5B4DA3D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52CF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802B899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BEFE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39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8F70E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AE453" w14:textId="4C93E3D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6.5</w:t>
            </w:r>
            <w:r w:rsidRPr="001F1358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6038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71DCB78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9E14F5" w14:textId="5D871CAD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YZ15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96C5EF" w14:textId="6D47616A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342DE1" w14:textId="77DFD50C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pET28b-his.mbp.SUMO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D0D23A" w14:textId="13AFD22D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1A9C96B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09BE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55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19A9F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9B03E3" w14:textId="0F3046A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F0DF0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F1D6EF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A0E39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55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7E9E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518C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HST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4B70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DA8EA9A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7C0A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55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E6409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491270" w14:textId="6287E13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T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5518E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13868F5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CCE8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55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CB7D1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B8F3C" w14:textId="3CFCCA9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UT18C-</w:t>
            </w:r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gramEnd"/>
            <w:r w:rsidRPr="001F1358">
              <w:rPr>
                <w:color w:val="000000" w:themeColor="text1"/>
                <w:lang w:val="en-GB"/>
              </w:rPr>
              <w:t>CA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2D87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57E0B90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7F9B4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6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5CB2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FDD34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  <w:lang w:val="en-GB"/>
              </w:rPr>
              <w:t>pRARE</w:t>
            </w:r>
            <w:proofErr w:type="spellEnd"/>
            <w:r w:rsidRPr="001F1358">
              <w:rPr>
                <w:color w:val="000000" w:themeColor="text1"/>
                <w:lang w:val="en-GB"/>
              </w:rPr>
              <w:t>, pET28b-HMS, pBAD30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5F0A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DD6A022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0A8D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62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AE40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AADCA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  <w:lang w:val="en-GB"/>
              </w:rPr>
              <w:t>pRARE</w:t>
            </w:r>
            <w:proofErr w:type="spellEnd"/>
            <w:r w:rsidRPr="001F1358">
              <w:rPr>
                <w:color w:val="000000" w:themeColor="text1"/>
                <w:lang w:val="en-GB"/>
              </w:rPr>
              <w:t>, pET28b-HMS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relA</w:t>
            </w:r>
            <w:r w:rsidRPr="001F1358">
              <w:rPr>
                <w:color w:val="000000" w:themeColor="text1"/>
                <w:lang w:val="en-GB"/>
              </w:rPr>
              <w:t>, pBAD30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0A291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7F88B28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CD6DD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62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FC12B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670478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  <w:lang w:val="en-GB"/>
              </w:rPr>
              <w:t>pRARE</w:t>
            </w:r>
            <w:proofErr w:type="spellEnd"/>
            <w:r w:rsidRPr="001F1358">
              <w:rPr>
                <w:color w:val="000000" w:themeColor="text1"/>
                <w:lang w:val="en-GB"/>
              </w:rPr>
              <w:t>, pET28b-HMS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spoT</w:t>
            </w:r>
            <w:r w:rsidRPr="001F1358">
              <w:rPr>
                <w:color w:val="000000" w:themeColor="text1"/>
                <w:lang w:val="en-GB"/>
              </w:rPr>
              <w:t>, pBAD30-T7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3517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A3A7A57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BBB4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63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9CA79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D68EB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ET28a-T7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-his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2EFA0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EFC3934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4445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0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6F2E5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51FD9F" w14:textId="49B8943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spellStart"/>
            <w:r w:rsidRPr="001F1358">
              <w:t>Δclip</w:t>
            </w:r>
            <w:proofErr w:type="spellEnd"/>
            <w:r w:rsidRPr="001F135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7BAF2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9DCEFD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B29E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0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43F1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262974" w14:textId="06F6698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(</w:t>
            </w:r>
            <w:r w:rsidRPr="001F1358">
              <w:t>Δ(clip-stem)</w:t>
            </w:r>
            <w:r w:rsidRPr="001F135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132F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12655D3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906B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0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3292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3F212D" w14:textId="69431F1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spellStart"/>
            <w:r w:rsidRPr="001F1358">
              <w:t>ΔNt</w:t>
            </w:r>
            <w:proofErr w:type="spellEnd"/>
            <w:r w:rsidRPr="001F135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E88AE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895C4C5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7748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0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FEB9C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92956" w14:textId="27B8A28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en-GB"/>
              </w:rPr>
              <w:t>gp8</w:t>
            </w:r>
            <w:r w:rsidRPr="001F1358">
              <w:rPr>
                <w:color w:val="000000" w:themeColor="text1"/>
                <w:lang w:val="en-GB"/>
              </w:rPr>
              <w:t>(</w:t>
            </w:r>
            <w:proofErr w:type="spellStart"/>
            <w:r w:rsidRPr="001F1358">
              <w:t>ΔCt</w:t>
            </w:r>
            <w:proofErr w:type="spellEnd"/>
            <w:r w:rsidRPr="001F1358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3844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8A52ED2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AAAFE2" w14:textId="1B3A0CF5" w:rsidR="005B5B49" w:rsidRPr="001F1358" w:rsidRDefault="00EC05D6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KEIO</w:t>
            </w:r>
            <w:r w:rsidR="00CF6E91" w:rsidRPr="001F1358">
              <w:rPr>
                <w:color w:val="000000" w:themeColor="text1"/>
                <w:lang w:val="en-GB"/>
              </w:rPr>
              <w:t xml:space="preserve"> collection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A1D5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W2511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33FFC" w14:textId="77777777" w:rsidR="005B5B49" w:rsidRPr="001F1358" w:rsidRDefault="005B5B49" w:rsidP="005B5B49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trxA</w:t>
            </w:r>
            <w:proofErr w:type="spellEnd"/>
            <w:r w:rsidRPr="001F1358">
              <w:rPr>
                <w:i/>
                <w:iCs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1F1358">
              <w:rPr>
                <w:color w:val="000000" w:themeColor="text1"/>
                <w:lang w:val="en-GB"/>
              </w:rPr>
              <w:t>Kan</w:t>
            </w:r>
            <w:r w:rsidRPr="001F1358">
              <w:rPr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AA69AE" w14:textId="2A27BE1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Keio collection</w:t>
            </w:r>
            <w:r w:rsidRPr="001F1358">
              <w:rPr>
                <w:color w:val="000000" w:themeColor="text1"/>
                <w:lang w:val="en-GB"/>
              </w:rPr>
              <w:fldChar w:fldCharType="begin"/>
            </w:r>
            <w:r w:rsidR="008405F2" w:rsidRPr="001F1358">
              <w:rPr>
                <w:color w:val="000000" w:themeColor="text1"/>
                <w:lang w:val="en-GB"/>
              </w:rPr>
              <w:instrText xml:space="preserve"> ADDIN EN.CITE &lt;EndNote&gt;&lt;Cite&gt;&lt;Author&gt;Baba&lt;/Author&gt;&lt;Year&gt;2006&lt;/Year&gt;&lt;RecNum&gt;45&lt;/RecNum&gt;&lt;DisplayText&gt;&lt;style face="superscript"&gt;7&lt;/style&gt;&lt;/DisplayText&gt;&lt;record&gt;&lt;rec-number&gt;45&lt;/rec-number&gt;&lt;foreign-keys&gt;&lt;key app="EN" db-id="900wtrtvvesve6ewzacxstd2zz9x5f99fwsw" timestamp="1770197575"&gt;4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.0008&lt;/pages&gt;&lt;volume&gt;2&lt;/volume&gt;&lt;edition&gt;200602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&lt;/isbn&gt;&lt;accession-num&gt;16738554&lt;/accession-num&gt;&lt;urls&gt;&lt;/urls&gt;&lt;custom2&gt;PMC1681482&lt;/custom2&gt;&lt;electronic-resource-num&gt;10.1038/msb4100050&lt;/electronic-resource-num&gt;&lt;remote-database-provider&gt;NLM&lt;/remote-database-provider&gt;&lt;language&gt;eng&lt;/language&gt;&lt;/record&gt;&lt;/Cite&gt;&lt;/EndNote&gt;</w:instrText>
            </w:r>
            <w:r w:rsidRPr="001F1358">
              <w:rPr>
                <w:color w:val="000000" w:themeColor="text1"/>
                <w:lang w:val="en-GB"/>
              </w:rPr>
              <w:fldChar w:fldCharType="separate"/>
            </w:r>
            <w:r w:rsidR="008405F2" w:rsidRPr="001F1358">
              <w:rPr>
                <w:noProof/>
                <w:color w:val="000000" w:themeColor="text1"/>
                <w:vertAlign w:val="superscript"/>
                <w:lang w:val="en-GB"/>
              </w:rPr>
              <w:t>7</w:t>
            </w:r>
            <w:r w:rsidRPr="001F1358">
              <w:rPr>
                <w:color w:val="000000" w:themeColor="text1"/>
                <w:lang w:val="en-GB"/>
              </w:rPr>
              <w:fldChar w:fldCharType="end"/>
            </w:r>
          </w:p>
        </w:tc>
      </w:tr>
      <w:tr w:rsidR="005B5B49" w:rsidRPr="001F1358" w14:paraId="094A6A7C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21CD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6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807F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6759C" w14:textId="77777777" w:rsidR="005B5B49" w:rsidRPr="001F1358" w:rsidRDefault="005B5B49" w:rsidP="005B5B49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1F1358">
              <w:rPr>
                <w:i/>
                <w:iCs/>
                <w:color w:val="000000" w:themeColor="text1"/>
                <w:lang w:val="en-GB"/>
              </w:rPr>
              <w:t>trxA</w:t>
            </w:r>
            <w:proofErr w:type="spellEnd"/>
            <w:r w:rsidRPr="001F1358">
              <w:rPr>
                <w:i/>
                <w:iCs/>
                <w:color w:val="000000" w:themeColor="text1"/>
                <w:lang w:val="en-GB"/>
              </w:rPr>
              <w:t>::</w:t>
            </w:r>
            <w:proofErr w:type="spellStart"/>
            <w:proofErr w:type="gramEnd"/>
            <w:r w:rsidRPr="001F1358">
              <w:rPr>
                <w:color w:val="000000" w:themeColor="text1"/>
                <w:lang w:val="en-GB"/>
              </w:rPr>
              <w:t>Kan</w:t>
            </w:r>
            <w:r w:rsidRPr="001F1358">
              <w:rPr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AA43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C135801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3D9B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3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4CE1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375E4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proofErr w:type="spellStart"/>
            <w:r w:rsidRPr="001F1358">
              <w:rPr>
                <w:color w:val="000000" w:themeColor="text1"/>
                <w:lang w:val="da-DK"/>
              </w:rPr>
              <w:t>pRARE</w:t>
            </w:r>
            <w:proofErr w:type="spellEnd"/>
            <w:r w:rsidRPr="001F1358">
              <w:rPr>
                <w:color w:val="000000" w:themeColor="text1"/>
                <w:lang w:val="da-DK"/>
              </w:rPr>
              <w:t>, pET28b-HMS, pBAD30-T7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(D220R/E221</w:t>
            </w:r>
            <w:proofErr w:type="gramStart"/>
            <w:r w:rsidRPr="001F1358">
              <w:rPr>
                <w:color w:val="000000" w:themeColor="text1"/>
                <w:lang w:val="da-DK"/>
              </w:rPr>
              <w:t>R)-</w:t>
            </w:r>
            <w:proofErr w:type="gramEnd"/>
            <w:r w:rsidRPr="001F1358">
              <w:rPr>
                <w:color w:val="000000" w:themeColor="text1"/>
                <w:lang w:val="da-DK"/>
              </w:rPr>
              <w:t>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E796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924EC9E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23E91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3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10EB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D43C9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proofErr w:type="spellStart"/>
            <w:r w:rsidRPr="001F1358">
              <w:rPr>
                <w:color w:val="000000" w:themeColor="text1"/>
                <w:lang w:val="da-DK"/>
              </w:rPr>
              <w:t>pRARE</w:t>
            </w:r>
            <w:proofErr w:type="spellEnd"/>
            <w:r w:rsidRPr="001F1358">
              <w:rPr>
                <w:color w:val="000000" w:themeColor="text1"/>
                <w:lang w:val="da-DK"/>
              </w:rPr>
              <w:t>, pET28b-HMS, pBAD30-T7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(E10K/D11</w:t>
            </w:r>
            <w:proofErr w:type="gramStart"/>
            <w:r w:rsidRPr="001F1358">
              <w:rPr>
                <w:color w:val="000000" w:themeColor="text1"/>
                <w:lang w:val="da-DK"/>
              </w:rPr>
              <w:t>K)-</w:t>
            </w:r>
            <w:proofErr w:type="gramEnd"/>
            <w:r w:rsidRPr="001F1358">
              <w:rPr>
                <w:color w:val="000000" w:themeColor="text1"/>
                <w:lang w:val="da-DK"/>
              </w:rPr>
              <w:t>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E6BA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DDA2507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96220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lastRenderedPageBreak/>
              <w:t>YZ183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A4E62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D2335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proofErr w:type="spellStart"/>
            <w:r w:rsidRPr="001F1358">
              <w:rPr>
                <w:color w:val="000000" w:themeColor="text1"/>
                <w:lang w:val="da-DK"/>
              </w:rPr>
              <w:t>pRARE</w:t>
            </w:r>
            <w:proofErr w:type="spellEnd"/>
            <w:r w:rsidRPr="001F1358">
              <w:rPr>
                <w:color w:val="000000" w:themeColor="text1"/>
                <w:lang w:val="da-DK"/>
              </w:rPr>
              <w:t>, pET28b-HMS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relA</w:t>
            </w:r>
            <w:r w:rsidRPr="001F1358">
              <w:rPr>
                <w:color w:val="000000" w:themeColor="text1"/>
                <w:lang w:val="da-DK"/>
              </w:rPr>
              <w:t>, pBAD30-T7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(D220R/E221</w:t>
            </w:r>
            <w:proofErr w:type="gramStart"/>
            <w:r w:rsidRPr="001F1358">
              <w:rPr>
                <w:color w:val="000000" w:themeColor="text1"/>
                <w:lang w:val="da-DK"/>
              </w:rPr>
              <w:t>R)-</w:t>
            </w:r>
            <w:proofErr w:type="gramEnd"/>
            <w:r w:rsidRPr="001F1358">
              <w:rPr>
                <w:color w:val="000000" w:themeColor="text1"/>
                <w:lang w:val="da-DK"/>
              </w:rPr>
              <w:t>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C69F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E27855F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CB554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3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939FE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69EDE1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</w:rPr>
              <w:t>pRARE</w:t>
            </w:r>
            <w:proofErr w:type="spellEnd"/>
            <w:r w:rsidRPr="001F1358">
              <w:rPr>
                <w:color w:val="000000" w:themeColor="text1"/>
              </w:rPr>
              <w:t>, pET28b-HMS-</w:t>
            </w:r>
            <w:r w:rsidRPr="001F1358">
              <w:rPr>
                <w:i/>
                <w:iCs/>
                <w:color w:val="000000" w:themeColor="text1"/>
              </w:rPr>
              <w:t>relA</w:t>
            </w:r>
            <w:r w:rsidRPr="001F1358">
              <w:rPr>
                <w:color w:val="000000" w:themeColor="text1"/>
              </w:rPr>
              <w:t>, pBAD30-T7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0K/D11K)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7BAD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1F5D24A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34815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4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532C7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DEAC98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</w:rPr>
              <w:t>pRARE</w:t>
            </w:r>
            <w:proofErr w:type="spellEnd"/>
            <w:r w:rsidRPr="001F1358">
              <w:rPr>
                <w:color w:val="000000" w:themeColor="text1"/>
              </w:rPr>
              <w:t>, pET28b-HMS-</w:t>
            </w:r>
            <w:r w:rsidRPr="001F1358">
              <w:rPr>
                <w:i/>
                <w:iCs/>
                <w:color w:val="000000" w:themeColor="text1"/>
              </w:rPr>
              <w:t>spoT</w:t>
            </w:r>
            <w:r w:rsidRPr="001F1358">
              <w:rPr>
                <w:color w:val="000000" w:themeColor="text1"/>
              </w:rPr>
              <w:t>, pBAD30-T7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220R/E221R)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9046B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FC4A77E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914BB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4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131F8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BL21 DE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D224F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</w:rPr>
              <w:t>pRARE</w:t>
            </w:r>
            <w:proofErr w:type="spellEnd"/>
            <w:r w:rsidRPr="001F1358">
              <w:rPr>
                <w:color w:val="000000" w:themeColor="text1"/>
              </w:rPr>
              <w:t>, pET28b-HMS-</w:t>
            </w:r>
            <w:r w:rsidRPr="001F1358">
              <w:rPr>
                <w:i/>
                <w:iCs/>
                <w:color w:val="000000" w:themeColor="text1"/>
              </w:rPr>
              <w:t>spoT</w:t>
            </w:r>
            <w:r w:rsidRPr="001F1358">
              <w:rPr>
                <w:color w:val="000000" w:themeColor="text1"/>
              </w:rPr>
              <w:t>, pBAD30-T7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0K/D11K)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A073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37F28EE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A820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29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3B776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F6B2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da-DK"/>
              </w:rPr>
              <w:t>pBAD30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-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D8EE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CECFD56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1E81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5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42561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EE4524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r w:rsidRPr="001F1358">
              <w:rPr>
                <w:color w:val="000000" w:themeColor="text1"/>
                <w:lang w:val="da-DK"/>
              </w:rPr>
              <w:t>pBAD30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 xml:space="preserve">gp8 </w:t>
            </w:r>
            <w:r w:rsidRPr="001F1358">
              <w:rPr>
                <w:color w:val="000000" w:themeColor="text1"/>
                <w:lang w:val="da-DK"/>
              </w:rPr>
              <w:t>(D220R/E221</w:t>
            </w:r>
            <w:proofErr w:type="gramStart"/>
            <w:r w:rsidRPr="001F1358">
              <w:rPr>
                <w:color w:val="000000" w:themeColor="text1"/>
                <w:lang w:val="da-DK"/>
              </w:rPr>
              <w:t>R)-</w:t>
            </w:r>
            <w:proofErr w:type="gramEnd"/>
            <w:r w:rsidRPr="001F1358">
              <w:rPr>
                <w:color w:val="000000" w:themeColor="text1"/>
                <w:lang w:val="da-DK"/>
              </w:rPr>
              <w:t>Flag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F4F2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E84344D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4E95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87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8A57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FBD0A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r w:rsidRPr="001F1358">
              <w:rPr>
                <w:color w:val="000000" w:themeColor="text1"/>
                <w:lang w:val="da-DK"/>
              </w:rPr>
              <w:t>pBAD33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59</w:t>
            </w:r>
            <w:r w:rsidRPr="001F1358">
              <w:rPr>
                <w:color w:val="000000" w:themeColor="text1"/>
                <w:lang w:val="da-DK"/>
              </w:rPr>
              <w:t xml:space="preserve"> (N4 portal protein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3EC1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6D57B27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7259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 187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92ED6" w14:textId="77777777" w:rsidR="005B5B49" w:rsidRPr="001F1358" w:rsidRDefault="005B5B49" w:rsidP="005B5B49">
            <w:pPr>
              <w:rPr>
                <w:color w:val="000000" w:themeColor="text1"/>
              </w:rPr>
            </w:pPr>
            <w:proofErr w:type="spellStart"/>
            <w:r w:rsidRPr="001F1358">
              <w:rPr>
                <w:color w:val="000000" w:themeColor="text1"/>
                <w:lang w:val="en-GB"/>
              </w:rPr>
              <w:t>iVEC</w:t>
            </w:r>
            <w:proofErr w:type="spellEnd"/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16B34E" w14:textId="2A270E0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P1 portal protein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97FB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114E1A8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E261AF" w14:textId="7FBF9F45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3</w:t>
            </w:r>
            <w:r w:rsidRPr="001F1358" w:rsidDel="0034651D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A3A3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8EA75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r w:rsidRPr="001F1358">
              <w:rPr>
                <w:color w:val="000000" w:themeColor="text1"/>
                <w:lang w:val="da-DK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(D46K/D48K/D53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7827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59112EF" w14:textId="77777777" w:rsidTr="00742B96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219603" w14:textId="754E0AA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4E2D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ED4E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99K/D101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398AD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F478D9C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01BB7" w14:textId="61B8004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3FA7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DAAC3" w14:textId="77777777" w:rsidR="005B5B49" w:rsidRPr="001F1358" w:rsidRDefault="005B5B49" w:rsidP="005B5B49">
            <w:pPr>
              <w:rPr>
                <w:color w:val="000000" w:themeColor="text1"/>
                <w:lang w:val="da-DK"/>
              </w:rPr>
            </w:pPr>
            <w:r w:rsidRPr="001F1358">
              <w:rPr>
                <w:color w:val="000000" w:themeColor="text1"/>
                <w:lang w:val="da-DK"/>
              </w:rPr>
              <w:t>pKT25-</w:t>
            </w:r>
            <w:r w:rsidRPr="001F1358">
              <w:rPr>
                <w:i/>
                <w:iCs/>
                <w:color w:val="000000" w:themeColor="text1"/>
                <w:lang w:val="da-DK"/>
              </w:rPr>
              <w:t>gp8</w:t>
            </w:r>
            <w:r w:rsidRPr="001F1358">
              <w:rPr>
                <w:color w:val="000000" w:themeColor="text1"/>
                <w:lang w:val="da-DK"/>
              </w:rPr>
              <w:t>(D220R/E221R/D222R/E225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FCBF6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0B20160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0868C" w14:textId="6AF08DE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06596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105F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220R/E221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6E68A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4533BC4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B7B98" w14:textId="29816B8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1472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3108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222R/E225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DD42A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A03CB4A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8971C" w14:textId="6507F1B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39DCE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C213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241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34DF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96D669B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9A8A56" w14:textId="7CD1C09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99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9BE6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AB2B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457K/D460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5DD0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B3F68C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614F7" w14:textId="15D748E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EF43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C9DF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502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472A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968FD8E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37AA6" w14:textId="7F13FE0F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A522C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33D21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0K/D11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E51E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8D706D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42D57" w14:textId="3D067E3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C4D1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5D66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49K/E151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E001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2C11F1D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2E49AF" w14:textId="3D259625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DA7C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AA31A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92R/D193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045C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CB4D03C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343C6" w14:textId="65FDD4D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BCB2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0DD8A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99R/E204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C988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09C211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A54911" w14:textId="55DA4BC9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0DEA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A7F7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236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18C72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5729573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E62F8" w14:textId="329A538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17A85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2398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247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857F5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AAE85A1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C581C" w14:textId="205CB17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D034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2FA0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280R/E284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FC75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F26D856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96075" w14:textId="1F106158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642B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A5AF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416K/E423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1AD6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A5D3AC1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61563" w14:textId="52733B45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09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F4F0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6C39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485K/E486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B273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7AF2B0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3F805" w14:textId="29B598C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6EC60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0288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521R/D528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F940B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8F6B84B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12C539" w14:textId="36B3453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24E42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1EB8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4D/R5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C5BD2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AF3105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8EC63" w14:textId="1674166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1755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DE9F16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94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9CFB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DF96161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C80BBD" w14:textId="7E8CD7D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73BD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F42F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105E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9608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6B312C3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199882" w14:textId="7C42470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C9E0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46399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196E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1D578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6D1B26D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371F8" w14:textId="15AC8AA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81A9A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141D0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288D/K295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6A76C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CDDDEA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6D16C" w14:textId="1750D74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CDD3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EB383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K419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97518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CF6B7BE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38AB6" w14:textId="1360979E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201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DD0AA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DH5a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EC51F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KT25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R277D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CF3EE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982D0EA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3DC67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YZ179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B0FF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 ∆</w:t>
            </w:r>
            <w:proofErr w:type="spellStart"/>
            <w:r w:rsidRPr="001F1358">
              <w:rPr>
                <w:i/>
                <w:iCs/>
                <w:color w:val="000000" w:themeColor="text1"/>
                <w:lang w:val="en-GB"/>
              </w:rPr>
              <w:t>trxA</w:t>
            </w:r>
            <w:proofErr w:type="spellEnd"/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F770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CA24N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D220R/E221R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071A24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76F2200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F2B09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lastRenderedPageBreak/>
              <w:t>YZ179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2F40D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MG1655 ∆</w:t>
            </w:r>
            <w:proofErr w:type="spellStart"/>
            <w:r w:rsidRPr="001F1358">
              <w:rPr>
                <w:i/>
                <w:iCs/>
                <w:color w:val="000000" w:themeColor="text1"/>
                <w:lang w:val="en-GB"/>
              </w:rPr>
              <w:t>trxA</w:t>
            </w:r>
            <w:proofErr w:type="spellEnd"/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C97341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CA24N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  <w:r w:rsidRPr="001F1358">
              <w:rPr>
                <w:color w:val="000000" w:themeColor="text1"/>
              </w:rPr>
              <w:t>(E10KD11K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79155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9E8B9B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54F0F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56D26E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D3B9F3" w14:textId="77777777" w:rsidR="005B5B49" w:rsidRPr="001F1358" w:rsidRDefault="005B5B49" w:rsidP="005B5B49">
            <w:pPr>
              <w:rPr>
                <w:color w:val="000000" w:themeColor="text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918003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</w:p>
        </w:tc>
      </w:tr>
      <w:tr w:rsidR="005B5B49" w:rsidRPr="001F1358" w14:paraId="6284AD6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A4DD40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C88795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066D32" w14:textId="777777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0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97D9A0" w14:textId="777777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45FB98E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4162E7" w14:textId="5FC7D3F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7C198D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ED03B2" w14:textId="00F74EE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B3BCD3" w14:textId="594C3BD6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EFEF7C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F62A4D" w14:textId="0252EAC6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B245E4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300C33" w14:textId="0CFE584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90C91C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79951F6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74F23" w14:textId="10FB45E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49F12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7E84DF" w14:textId="35B61C2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2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E5ED3F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93F6DF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48C62" w14:textId="162FC47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D1EE44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134EFB" w14:textId="01C98FFF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3.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34414D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4961A87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2AA19C" w14:textId="67B9868B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A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E2B978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A9F2AA" w14:textId="3A29341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4.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A37777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7799C15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DBF90A" w14:textId="0DF7559B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F97F68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B4DCB4D" w14:textId="4177ABA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0.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CC9416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A0EE90B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9E17C4" w14:textId="1D1CEA8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9B411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453CE2" w14:textId="2DA456C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0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2E6A07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7E0B29C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CA3493" w14:textId="0AD5BA20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7612CCA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0FE022" w14:textId="0FC14BE8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A358C5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D8E4F0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8A084D" w14:textId="0F0B960F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429C1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482C14" w14:textId="0C4E86B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27CA34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766C5FA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D79203" w14:textId="0D63878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0B4D57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731878" w14:textId="0D79D00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2.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0FA6D1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DEADBF7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5CBA4" w14:textId="4FE627D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B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E0824A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9232CC" w14:textId="0C944B6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4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15DFB4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A86186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681872" w14:textId="3E4919E8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C9ECDB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030277" w14:textId="07758DF8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0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1F91F0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6C1208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37F0AB" w14:textId="00522279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91DC7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51EBF1A" w14:textId="265BE0C3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FD3655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AC0C657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84BDCF" w14:textId="765FC5AD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A0397D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9821B0" w14:textId="6174106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0553DE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F92B5E4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B7F221" w14:textId="3F14521B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F1E65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B1DB03" w14:textId="6B44E6C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70B779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CC7692A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0BBB3D" w14:textId="69140B89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28B281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67E6B7" w14:textId="03BE57B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4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7A9609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55B334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37CD4" w14:textId="242A357C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C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C07FF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EB2350" w14:textId="5984B2CB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5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B75141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ED54DE9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42148" w14:textId="1BF37D6D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782954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A4299A" w14:textId="271BD265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0.6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4F3C61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9EBC3D3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107204" w14:textId="521875F3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B7B4B7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21D05F" w14:textId="0C23E579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0B4349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B1A88E6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581765" w14:textId="528039DF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973F9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0DCDC6" w14:textId="607BFA1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5B37B0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0113D83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E6DE3D" w14:textId="73825CAA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842B40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A9B571" w14:textId="6B57F4A9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4BCB7F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3BB959D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EFC64" w14:textId="0218D5DF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FB371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4F878C" w14:textId="71591DC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3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65825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3FBF4D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71CCB4" w14:textId="5C233D5E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66D30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2DE0B5" w14:textId="3B0DC5F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4.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75ACEA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2EE3E8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9CA2BD" w14:textId="0A4F3294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271C61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41344C" w14:textId="7A983A2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4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6FBC9B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D3D01B4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864B07" w14:textId="12625186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D8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DEF7B0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2F56C6" w14:textId="4840E93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5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0138A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5E381CD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3F9E8B" w14:textId="06B41351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D54F0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6CE808" w14:textId="06698A0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5.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B0A989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88F7A7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0F6349" w14:textId="4897533F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12721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FDBC9D" w14:textId="1F3DA07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6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27F0E7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02F5FDE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87440" w14:textId="3D8E7D79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F95F0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FCC18D" w14:textId="0991C17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E702A5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449B881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4528DD" w14:textId="4A68B011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1C6698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CB5016" w14:textId="5340FEF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9C9D42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020BEA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467517" w14:textId="5213D3DA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4166B8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2AFCCA" w14:textId="3DAECA0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064B3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B1A8479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A65141" w14:textId="4E7767B8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92AFC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9CA3E8" w14:textId="3068C52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6AEE7EC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8DE0588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5FC385" w14:textId="171B28B9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E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9076E2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043DE0" w14:textId="2589C96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9.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C89C69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8407D2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018BF2" w14:textId="3BF517B1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4CAC3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3C5A2A" w14:textId="1766E651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46A7EF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5BBBAA0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B0346" w14:textId="4997924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3EBCC5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2F6CAD" w14:textId="20660119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73160A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48CB15B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8F199A" w14:textId="74A7A10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61CA4B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40A176" w14:textId="19B6114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B2B0DC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6870D189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50038A" w14:textId="16A4B478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4A4103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E94096" w14:textId="6BD8007C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5ED4A6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107C4755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BD5ECD" w14:textId="1654E64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FE3792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C2CDAA" w14:textId="71BE94F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C8ACB0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6D4C955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456539" w14:textId="56D07324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3153B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21D82E" w14:textId="3ABE888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8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361A02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3A06E939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43DD5" w14:textId="549E432B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F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8D72D6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151C5" w14:textId="08D130F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9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BB6AA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5D0D07E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16ABE1" w14:textId="102A0216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53D116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AE800C" w14:textId="65AA5E1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6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E6F241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BED3FFC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9E923F" w14:textId="5B02B0AB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lastRenderedPageBreak/>
              <w:t>BP-E-G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56667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46C619" w14:textId="63271F4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7.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6E313D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99C88B7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CBFC07" w14:textId="55A62071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9556CF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641364" w14:textId="738860D3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0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3B43E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68B40AA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B6318C" w14:textId="287400D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FB8A5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53E424" w14:textId="29BF9FF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021C5E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792F3AB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C8B64C" w14:textId="1FC8D825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1F8FE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847070" w14:textId="0AF0057D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FFCBF3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E16916B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8A31E1" w14:textId="4D098A37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8A74C0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D63997" w14:textId="033C0CA8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8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7269BF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A9BC13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718068" w14:textId="6BB2A308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G7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C52B42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73A34F" w14:textId="618C9384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9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E2FA5B8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A4C2163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ECFA64" w14:textId="28486743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1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72D3C7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984BFC" w14:textId="69B039A3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6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058C8C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6BDE83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8FA967" w14:textId="6F5F5ED6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2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62BFBA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7CB911" w14:textId="3213219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7.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299AB7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5D4B13FF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08643D" w14:textId="45B099A3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F0FA7E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E56BD4" w14:textId="4091E792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0B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C4F720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0CC1AF22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B81106" w14:textId="2659604F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4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9789069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F1C9FB" w14:textId="6CCE72D7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D47DE5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22566364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804454" w14:textId="1C05B149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5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EC272C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658E40" w14:textId="3FF0227A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7.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9FB78D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  <w:tr w:rsidR="005B5B49" w:rsidRPr="001F1358" w14:paraId="4A5E6494" w14:textId="77777777" w:rsidTr="00CD08F1">
        <w:trPr>
          <w:trHeight w:val="227"/>
        </w:trPr>
        <w:tc>
          <w:tcPr>
            <w:tcW w:w="8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9D91E0" w14:textId="798EBCFE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BP-E-H6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5C12BA" w14:textId="41608FA2" w:rsidR="005B5B49" w:rsidRPr="001F1358" w:rsidRDefault="005B5B49" w:rsidP="005B5B49">
            <w:pPr>
              <w:rPr>
                <w:color w:val="000000" w:themeColor="text1"/>
                <w:lang w:val="en-GB"/>
              </w:rPr>
            </w:pPr>
            <w:r w:rsidRPr="001F1358">
              <w:rPr>
                <w:color w:val="000000" w:themeColor="text1"/>
                <w:lang w:val="en-GB"/>
              </w:rPr>
              <w:t>MG16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E797DB" w14:textId="5E349320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</w:rPr>
              <w:t>pBAD33-</w:t>
            </w:r>
            <w:r w:rsidRPr="001F1358">
              <w:rPr>
                <w:i/>
                <w:iCs/>
                <w:color w:val="000000" w:themeColor="text1"/>
              </w:rPr>
              <w:t>gp1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14BBCD" w14:textId="594C3BD6" w:rsidR="005B5B49" w:rsidRPr="001F1358" w:rsidRDefault="005B5B49" w:rsidP="005B5B49">
            <w:pPr>
              <w:rPr>
                <w:color w:val="000000" w:themeColor="text1"/>
              </w:rPr>
            </w:pPr>
            <w:r w:rsidRPr="001F1358">
              <w:rPr>
                <w:color w:val="000000" w:themeColor="text1"/>
                <w:lang w:val="en-GB"/>
              </w:rPr>
              <w:t>This study</w:t>
            </w:r>
          </w:p>
        </w:tc>
      </w:tr>
    </w:tbl>
    <w:p w14:paraId="63EB0353" w14:textId="77777777" w:rsidR="002E7004" w:rsidRPr="001F1358" w:rsidRDefault="002E7004"/>
    <w:p w14:paraId="67EBCB50" w14:textId="77777777" w:rsidR="002E7004" w:rsidRPr="001F1358" w:rsidRDefault="002E7004"/>
    <w:p w14:paraId="1425D8A4" w14:textId="63BBD7E4" w:rsidR="00225DAC" w:rsidRPr="001F1358" w:rsidRDefault="002E7004" w:rsidP="00225DAC">
      <w:pPr>
        <w:pStyle w:val="EndNoteBibliography"/>
        <w:ind w:left="720" w:hanging="720"/>
        <w:rPr>
          <w:noProof/>
        </w:rPr>
      </w:pPr>
      <w:r w:rsidRPr="001F1358">
        <w:fldChar w:fldCharType="begin"/>
      </w:r>
      <w:r w:rsidRPr="001F1358">
        <w:instrText xml:space="preserve"> ADDIN EN.REFLIST </w:instrText>
      </w:r>
      <w:r w:rsidRPr="001F1358">
        <w:fldChar w:fldCharType="separate"/>
      </w:r>
      <w:r w:rsidR="00225DAC" w:rsidRPr="001F1358">
        <w:rPr>
          <w:noProof/>
        </w:rPr>
        <w:t>1</w:t>
      </w:r>
      <w:r w:rsidR="00225DAC" w:rsidRPr="001F1358">
        <w:rPr>
          <w:noProof/>
        </w:rPr>
        <w:tab/>
        <w:t xml:space="preserve">Zhang, Y., Zborníková, E., Rejman, D. &amp; Gerdes, K. Novel (p)ppGpp Binding and Metabolizing Proteins of Escherichia coli. </w:t>
      </w:r>
      <w:r w:rsidR="00225DAC" w:rsidRPr="001F1358">
        <w:rPr>
          <w:i/>
          <w:noProof/>
        </w:rPr>
        <w:t>mBio</w:t>
      </w:r>
      <w:r w:rsidR="00225DAC" w:rsidRPr="001F1358">
        <w:rPr>
          <w:noProof/>
        </w:rPr>
        <w:t xml:space="preserve"> </w:t>
      </w:r>
      <w:r w:rsidR="00225DAC" w:rsidRPr="001F1358">
        <w:rPr>
          <w:b/>
          <w:noProof/>
        </w:rPr>
        <w:t>9</w:t>
      </w:r>
      <w:r w:rsidR="00225DAC" w:rsidRPr="001F1358">
        <w:rPr>
          <w:noProof/>
        </w:rPr>
        <w:t xml:space="preserve"> (2018). </w:t>
      </w:r>
      <w:hyperlink r:id="rId4" w:history="1">
        <w:r w:rsidR="00225DAC" w:rsidRPr="001F1358">
          <w:rPr>
            <w:rStyle w:val="Hyperlink"/>
            <w:noProof/>
          </w:rPr>
          <w:t>https://doi.org/10.1128/mBio.02188-17</w:t>
        </w:r>
      </w:hyperlink>
    </w:p>
    <w:p w14:paraId="7039A97B" w14:textId="517945D9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2</w:t>
      </w:r>
      <w:r w:rsidRPr="001F1358">
        <w:rPr>
          <w:noProof/>
        </w:rPr>
        <w:tab/>
        <w:t>Kitagawa, M.</w:t>
      </w:r>
      <w:r w:rsidRPr="001F1358">
        <w:rPr>
          <w:i/>
          <w:noProof/>
        </w:rPr>
        <w:t xml:space="preserve"> et al.</w:t>
      </w:r>
      <w:r w:rsidRPr="001F1358">
        <w:rPr>
          <w:noProof/>
        </w:rPr>
        <w:t xml:space="preserve"> Complete set of ORF clones of Escherichia coli ASKA library (A Complete Set of E. coli K-12 ORF Archive): Unique Resources for Biological Research. </w:t>
      </w:r>
      <w:r w:rsidRPr="001F1358">
        <w:rPr>
          <w:i/>
          <w:noProof/>
        </w:rPr>
        <w:t>DNA Research</w:t>
      </w:r>
      <w:r w:rsidRPr="001F1358">
        <w:rPr>
          <w:noProof/>
        </w:rPr>
        <w:t xml:space="preserve"> </w:t>
      </w:r>
      <w:r w:rsidRPr="001F1358">
        <w:rPr>
          <w:b/>
          <w:noProof/>
        </w:rPr>
        <w:t>12</w:t>
      </w:r>
      <w:r w:rsidRPr="001F1358">
        <w:rPr>
          <w:noProof/>
        </w:rPr>
        <w:t xml:space="preserve">, 291-299 (2006). </w:t>
      </w:r>
      <w:hyperlink r:id="rId5" w:history="1">
        <w:r w:rsidRPr="001F1358">
          <w:rPr>
            <w:rStyle w:val="Hyperlink"/>
            <w:noProof/>
          </w:rPr>
          <w:t>https://doi.org/10.1093/dnares/dsi012</w:t>
        </w:r>
      </w:hyperlink>
    </w:p>
    <w:p w14:paraId="1F498B0A" w14:textId="5BA6880B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3</w:t>
      </w:r>
      <w:r w:rsidRPr="001F1358">
        <w:rPr>
          <w:noProof/>
        </w:rPr>
        <w:tab/>
        <w:t xml:space="preserve">Grucela, P. K. &amp; Zhang, Y. E. Basal level of ppGpp coordinates Escherichia coli cell heterogeneity and ampicillin resistance and persistence. </w:t>
      </w:r>
      <w:r w:rsidRPr="001F1358">
        <w:rPr>
          <w:i/>
          <w:noProof/>
        </w:rPr>
        <w:t>Microb Cell</w:t>
      </w:r>
      <w:r w:rsidRPr="001F1358">
        <w:rPr>
          <w:noProof/>
        </w:rPr>
        <w:t xml:space="preserve"> </w:t>
      </w:r>
      <w:r w:rsidRPr="001F1358">
        <w:rPr>
          <w:b/>
          <w:noProof/>
        </w:rPr>
        <w:t>10</w:t>
      </w:r>
      <w:r w:rsidRPr="001F1358">
        <w:rPr>
          <w:noProof/>
        </w:rPr>
        <w:t xml:space="preserve">, 248-260 (2023). </w:t>
      </w:r>
      <w:hyperlink r:id="rId6" w:history="1">
        <w:r w:rsidRPr="001F1358">
          <w:rPr>
            <w:rStyle w:val="Hyperlink"/>
            <w:noProof/>
          </w:rPr>
          <w:t>https://doi.org/10.15698/mic2023.11.808</w:t>
        </w:r>
      </w:hyperlink>
    </w:p>
    <w:p w14:paraId="1CA89DA8" w14:textId="55EB024F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4</w:t>
      </w:r>
      <w:r w:rsidRPr="001F1358">
        <w:rPr>
          <w:noProof/>
        </w:rPr>
        <w:tab/>
        <w:t>Liu, Y.</w:t>
      </w:r>
      <w:r w:rsidRPr="001F1358">
        <w:rPr>
          <w:i/>
          <w:noProof/>
        </w:rPr>
        <w:t xml:space="preserve"> et al.</w:t>
      </w:r>
      <w:r w:rsidRPr="001F1358">
        <w:rPr>
          <w:noProof/>
        </w:rPr>
        <w:t xml:space="preserve"> Basal ppGpp regulation by SpoT coordinates metabolic homeostasis and acid resistance. </w:t>
      </w:r>
      <w:r w:rsidRPr="001F1358">
        <w:rPr>
          <w:i/>
          <w:noProof/>
        </w:rPr>
        <w:t>bioRxiv</w:t>
      </w:r>
      <w:r w:rsidRPr="001F1358">
        <w:rPr>
          <w:noProof/>
        </w:rPr>
        <w:t xml:space="preserve">, 2026.2001.2026.700336 (2026). </w:t>
      </w:r>
      <w:hyperlink r:id="rId7" w:history="1">
        <w:r w:rsidRPr="001F1358">
          <w:rPr>
            <w:rStyle w:val="Hyperlink"/>
            <w:noProof/>
          </w:rPr>
          <w:t>https://doi.org/10.64898/2026.01.26.700336</w:t>
        </w:r>
      </w:hyperlink>
    </w:p>
    <w:p w14:paraId="529548E6" w14:textId="32BB50CD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5</w:t>
      </w:r>
      <w:r w:rsidRPr="001F1358">
        <w:rPr>
          <w:noProof/>
        </w:rPr>
        <w:tab/>
        <w:t xml:space="preserve">Gray Michael, J. Inorganic Polyphosphate Accumulation in Escherichia coli Is Regulated by DksA but Not by (p)ppGpp. </w:t>
      </w:r>
      <w:r w:rsidRPr="001F1358">
        <w:rPr>
          <w:i/>
          <w:noProof/>
        </w:rPr>
        <w:t>Journal of Bacteriology</w:t>
      </w:r>
      <w:r w:rsidRPr="001F1358">
        <w:rPr>
          <w:noProof/>
        </w:rPr>
        <w:t xml:space="preserve"> </w:t>
      </w:r>
      <w:r w:rsidRPr="001F1358">
        <w:rPr>
          <w:b/>
          <w:noProof/>
        </w:rPr>
        <w:t>201</w:t>
      </w:r>
      <w:r w:rsidRPr="001F1358">
        <w:rPr>
          <w:noProof/>
        </w:rPr>
        <w:t xml:space="preserve">, 10.1128/jb.00664-00618 (2019). </w:t>
      </w:r>
      <w:hyperlink r:id="rId8" w:history="1">
        <w:r w:rsidRPr="001F1358">
          <w:rPr>
            <w:rStyle w:val="Hyperlink"/>
            <w:noProof/>
          </w:rPr>
          <w:t>https://doi.org/10.1128/jb.00664-18</w:t>
        </w:r>
      </w:hyperlink>
    </w:p>
    <w:p w14:paraId="4C4347CF" w14:textId="38ED457D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6</w:t>
      </w:r>
      <w:r w:rsidRPr="001F1358">
        <w:rPr>
          <w:noProof/>
        </w:rPr>
        <w:tab/>
        <w:t xml:space="preserve">Gray Michael, J. Interactions between DksA and Stress-Responsive Alternative Sigma Factors Control Inorganic Polyphosphate Accumulation in Escherichia coli. </w:t>
      </w:r>
      <w:r w:rsidRPr="001F1358">
        <w:rPr>
          <w:i/>
          <w:noProof/>
        </w:rPr>
        <w:t>Journal of Bacteriology</w:t>
      </w:r>
      <w:r w:rsidRPr="001F1358">
        <w:rPr>
          <w:noProof/>
        </w:rPr>
        <w:t xml:space="preserve"> </w:t>
      </w:r>
      <w:r w:rsidRPr="001F1358">
        <w:rPr>
          <w:b/>
          <w:noProof/>
        </w:rPr>
        <w:t>202</w:t>
      </w:r>
      <w:r w:rsidRPr="001F1358">
        <w:rPr>
          <w:noProof/>
        </w:rPr>
        <w:t xml:space="preserve">, 10.1128/jb.00133-00120 (2020). </w:t>
      </w:r>
      <w:hyperlink r:id="rId9" w:history="1">
        <w:r w:rsidRPr="001F1358">
          <w:rPr>
            <w:rStyle w:val="Hyperlink"/>
            <w:noProof/>
          </w:rPr>
          <w:t>https://doi.org/10.1128/jb.00133-20</w:t>
        </w:r>
      </w:hyperlink>
    </w:p>
    <w:p w14:paraId="0410BF64" w14:textId="418A2E0B" w:rsidR="00225DAC" w:rsidRPr="001F1358" w:rsidRDefault="00225DAC" w:rsidP="00225DAC">
      <w:pPr>
        <w:pStyle w:val="EndNoteBibliography"/>
        <w:ind w:left="720" w:hanging="720"/>
        <w:rPr>
          <w:noProof/>
        </w:rPr>
      </w:pPr>
      <w:r w:rsidRPr="001F1358">
        <w:rPr>
          <w:noProof/>
        </w:rPr>
        <w:t>7</w:t>
      </w:r>
      <w:r w:rsidRPr="001F1358">
        <w:rPr>
          <w:noProof/>
        </w:rPr>
        <w:tab/>
        <w:t>Baba, T.</w:t>
      </w:r>
      <w:r w:rsidRPr="001F1358">
        <w:rPr>
          <w:i/>
          <w:noProof/>
        </w:rPr>
        <w:t xml:space="preserve"> et al.</w:t>
      </w:r>
      <w:r w:rsidRPr="001F1358">
        <w:rPr>
          <w:noProof/>
        </w:rPr>
        <w:t xml:space="preserve"> Construction of Escherichia coli K-12 in-frame, single-gene knockout mutants: the Keio collection. </w:t>
      </w:r>
      <w:r w:rsidRPr="001F1358">
        <w:rPr>
          <w:i/>
          <w:noProof/>
        </w:rPr>
        <w:t>Mol Syst Biol</w:t>
      </w:r>
      <w:r w:rsidRPr="001F1358">
        <w:rPr>
          <w:noProof/>
        </w:rPr>
        <w:t xml:space="preserve"> </w:t>
      </w:r>
      <w:r w:rsidRPr="001F1358">
        <w:rPr>
          <w:b/>
          <w:noProof/>
        </w:rPr>
        <w:t>2</w:t>
      </w:r>
      <w:r w:rsidRPr="001F1358">
        <w:rPr>
          <w:noProof/>
        </w:rPr>
        <w:t xml:space="preserve">, 2006.0008 (2006). </w:t>
      </w:r>
      <w:hyperlink r:id="rId10" w:history="1">
        <w:r w:rsidRPr="001F1358">
          <w:rPr>
            <w:rStyle w:val="Hyperlink"/>
            <w:noProof/>
          </w:rPr>
          <w:t>https://doi.org/10.1038/msb4100050</w:t>
        </w:r>
      </w:hyperlink>
    </w:p>
    <w:p w14:paraId="29A0C7E4" w14:textId="4C26B594" w:rsidR="00750351" w:rsidRPr="000B79F5" w:rsidRDefault="002E7004">
      <w:r w:rsidRPr="001F1358">
        <w:fldChar w:fldCharType="end"/>
      </w:r>
    </w:p>
    <w:sectPr w:rsidR="00750351" w:rsidRPr="000B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0wtrtvvesve6ewzacxstd2zz9x5f99fwsw&quot;&gt;Gp8 refs&lt;record-ids&gt;&lt;item&gt;24&lt;/item&gt;&lt;item&gt;25&lt;/item&gt;&lt;item&gt;26&lt;/item&gt;&lt;item&gt;44&lt;/item&gt;&lt;item&gt;45&lt;/item&gt;&lt;item&gt;50&lt;/item&gt;&lt;/record-ids&gt;&lt;/item&gt;&lt;/Libraries&gt;"/>
  </w:docVars>
  <w:rsids>
    <w:rsidRoot w:val="00E8276E"/>
    <w:rsid w:val="000242B6"/>
    <w:rsid w:val="00025FA7"/>
    <w:rsid w:val="000308F9"/>
    <w:rsid w:val="00036BCF"/>
    <w:rsid w:val="000412AB"/>
    <w:rsid w:val="00041F9E"/>
    <w:rsid w:val="00042F6A"/>
    <w:rsid w:val="00070818"/>
    <w:rsid w:val="000733DA"/>
    <w:rsid w:val="000736AD"/>
    <w:rsid w:val="000921CE"/>
    <w:rsid w:val="000B79F5"/>
    <w:rsid w:val="000C0176"/>
    <w:rsid w:val="000D50F5"/>
    <w:rsid w:val="000D53E8"/>
    <w:rsid w:val="000E203D"/>
    <w:rsid w:val="000E4341"/>
    <w:rsid w:val="000F3613"/>
    <w:rsid w:val="00107DE6"/>
    <w:rsid w:val="00112F77"/>
    <w:rsid w:val="00113B08"/>
    <w:rsid w:val="00120527"/>
    <w:rsid w:val="00122F3D"/>
    <w:rsid w:val="001247AB"/>
    <w:rsid w:val="00126EFE"/>
    <w:rsid w:val="001478F3"/>
    <w:rsid w:val="00152B31"/>
    <w:rsid w:val="00154D4E"/>
    <w:rsid w:val="0017047C"/>
    <w:rsid w:val="0018180F"/>
    <w:rsid w:val="00183C6C"/>
    <w:rsid w:val="001937DF"/>
    <w:rsid w:val="001A0661"/>
    <w:rsid w:val="001B1C6A"/>
    <w:rsid w:val="001B3B95"/>
    <w:rsid w:val="001C388C"/>
    <w:rsid w:val="001C5081"/>
    <w:rsid w:val="001D7E52"/>
    <w:rsid w:val="001E0376"/>
    <w:rsid w:val="001E5DFD"/>
    <w:rsid w:val="001F0AF0"/>
    <w:rsid w:val="001F1358"/>
    <w:rsid w:val="001F424C"/>
    <w:rsid w:val="002019FE"/>
    <w:rsid w:val="00215DD5"/>
    <w:rsid w:val="00221D5B"/>
    <w:rsid w:val="00225DAC"/>
    <w:rsid w:val="002313A5"/>
    <w:rsid w:val="0023677B"/>
    <w:rsid w:val="00243156"/>
    <w:rsid w:val="002439D3"/>
    <w:rsid w:val="00245900"/>
    <w:rsid w:val="002479E8"/>
    <w:rsid w:val="00251A0B"/>
    <w:rsid w:val="00252EC4"/>
    <w:rsid w:val="00255EDC"/>
    <w:rsid w:val="002623F6"/>
    <w:rsid w:val="00265593"/>
    <w:rsid w:val="002665C5"/>
    <w:rsid w:val="00284A71"/>
    <w:rsid w:val="002A2608"/>
    <w:rsid w:val="002C3F7C"/>
    <w:rsid w:val="002C558F"/>
    <w:rsid w:val="002E62EA"/>
    <w:rsid w:val="002E7004"/>
    <w:rsid w:val="002F2AD5"/>
    <w:rsid w:val="0030705F"/>
    <w:rsid w:val="00320E7E"/>
    <w:rsid w:val="00321DDF"/>
    <w:rsid w:val="0032308A"/>
    <w:rsid w:val="00324F04"/>
    <w:rsid w:val="0032549D"/>
    <w:rsid w:val="003318D3"/>
    <w:rsid w:val="0034651D"/>
    <w:rsid w:val="00374CD7"/>
    <w:rsid w:val="00391251"/>
    <w:rsid w:val="003916A0"/>
    <w:rsid w:val="00395BA5"/>
    <w:rsid w:val="003B18FF"/>
    <w:rsid w:val="003B5AC1"/>
    <w:rsid w:val="003C1904"/>
    <w:rsid w:val="003C4681"/>
    <w:rsid w:val="003C5222"/>
    <w:rsid w:val="003C68C1"/>
    <w:rsid w:val="003E275F"/>
    <w:rsid w:val="00400920"/>
    <w:rsid w:val="004051A5"/>
    <w:rsid w:val="00412BF1"/>
    <w:rsid w:val="00413E91"/>
    <w:rsid w:val="004352C0"/>
    <w:rsid w:val="00444F62"/>
    <w:rsid w:val="004547BB"/>
    <w:rsid w:val="00474458"/>
    <w:rsid w:val="00474F95"/>
    <w:rsid w:val="004766D1"/>
    <w:rsid w:val="0048124B"/>
    <w:rsid w:val="0048323C"/>
    <w:rsid w:val="00486E4E"/>
    <w:rsid w:val="004929C9"/>
    <w:rsid w:val="004A1611"/>
    <w:rsid w:val="004A18AF"/>
    <w:rsid w:val="004A44EB"/>
    <w:rsid w:val="004B6FBE"/>
    <w:rsid w:val="004C0B3A"/>
    <w:rsid w:val="004C291D"/>
    <w:rsid w:val="004E2960"/>
    <w:rsid w:val="004F363B"/>
    <w:rsid w:val="00503DD9"/>
    <w:rsid w:val="00512FDE"/>
    <w:rsid w:val="00515129"/>
    <w:rsid w:val="00521259"/>
    <w:rsid w:val="005221A2"/>
    <w:rsid w:val="00537358"/>
    <w:rsid w:val="00537FA4"/>
    <w:rsid w:val="0054417C"/>
    <w:rsid w:val="00570ACA"/>
    <w:rsid w:val="00571638"/>
    <w:rsid w:val="0058133C"/>
    <w:rsid w:val="00581BEC"/>
    <w:rsid w:val="005860C5"/>
    <w:rsid w:val="005960FB"/>
    <w:rsid w:val="005B1377"/>
    <w:rsid w:val="005B5B49"/>
    <w:rsid w:val="005D3593"/>
    <w:rsid w:val="005D7B93"/>
    <w:rsid w:val="005E416C"/>
    <w:rsid w:val="005E5B02"/>
    <w:rsid w:val="006158B7"/>
    <w:rsid w:val="00624F95"/>
    <w:rsid w:val="006632D8"/>
    <w:rsid w:val="00667591"/>
    <w:rsid w:val="00672A6B"/>
    <w:rsid w:val="00675FEC"/>
    <w:rsid w:val="00683B49"/>
    <w:rsid w:val="006A4E4C"/>
    <w:rsid w:val="006A7142"/>
    <w:rsid w:val="006B4F4B"/>
    <w:rsid w:val="006D7684"/>
    <w:rsid w:val="006E2DF5"/>
    <w:rsid w:val="006E3D0E"/>
    <w:rsid w:val="006F2EC0"/>
    <w:rsid w:val="006F6170"/>
    <w:rsid w:val="007055B8"/>
    <w:rsid w:val="0071157C"/>
    <w:rsid w:val="00716B59"/>
    <w:rsid w:val="00730B7B"/>
    <w:rsid w:val="00731ABA"/>
    <w:rsid w:val="00742B96"/>
    <w:rsid w:val="00750351"/>
    <w:rsid w:val="00751198"/>
    <w:rsid w:val="00763704"/>
    <w:rsid w:val="00771F40"/>
    <w:rsid w:val="00782AD9"/>
    <w:rsid w:val="00783B3D"/>
    <w:rsid w:val="00795F5B"/>
    <w:rsid w:val="007A6AC6"/>
    <w:rsid w:val="007C40AA"/>
    <w:rsid w:val="007E4666"/>
    <w:rsid w:val="007E642D"/>
    <w:rsid w:val="00800E1A"/>
    <w:rsid w:val="00807F06"/>
    <w:rsid w:val="00816B18"/>
    <w:rsid w:val="00831A89"/>
    <w:rsid w:val="008405F2"/>
    <w:rsid w:val="00841652"/>
    <w:rsid w:val="00855E80"/>
    <w:rsid w:val="00866544"/>
    <w:rsid w:val="00872937"/>
    <w:rsid w:val="00872BFD"/>
    <w:rsid w:val="00886C62"/>
    <w:rsid w:val="00886DB6"/>
    <w:rsid w:val="00893179"/>
    <w:rsid w:val="008B1D38"/>
    <w:rsid w:val="008B46A5"/>
    <w:rsid w:val="008C48DB"/>
    <w:rsid w:val="008D649F"/>
    <w:rsid w:val="008F5F9A"/>
    <w:rsid w:val="00901432"/>
    <w:rsid w:val="00914BF7"/>
    <w:rsid w:val="00921592"/>
    <w:rsid w:val="009215C8"/>
    <w:rsid w:val="00923368"/>
    <w:rsid w:val="009274A1"/>
    <w:rsid w:val="00975A09"/>
    <w:rsid w:val="00981C9D"/>
    <w:rsid w:val="009B6D03"/>
    <w:rsid w:val="009C0B47"/>
    <w:rsid w:val="009D1D7B"/>
    <w:rsid w:val="009D4D2A"/>
    <w:rsid w:val="009E0A48"/>
    <w:rsid w:val="009E543B"/>
    <w:rsid w:val="009E6F5C"/>
    <w:rsid w:val="009F73CF"/>
    <w:rsid w:val="00A11F1E"/>
    <w:rsid w:val="00A12AF1"/>
    <w:rsid w:val="00A23769"/>
    <w:rsid w:val="00A42779"/>
    <w:rsid w:val="00A54A04"/>
    <w:rsid w:val="00A70FF6"/>
    <w:rsid w:val="00A93BE2"/>
    <w:rsid w:val="00A95A56"/>
    <w:rsid w:val="00A977F1"/>
    <w:rsid w:val="00AA4958"/>
    <w:rsid w:val="00AA6309"/>
    <w:rsid w:val="00AB3DD7"/>
    <w:rsid w:val="00AB6F97"/>
    <w:rsid w:val="00AB71C0"/>
    <w:rsid w:val="00AE572D"/>
    <w:rsid w:val="00AE611D"/>
    <w:rsid w:val="00B048F2"/>
    <w:rsid w:val="00B138DC"/>
    <w:rsid w:val="00B13E76"/>
    <w:rsid w:val="00B20EE0"/>
    <w:rsid w:val="00B31824"/>
    <w:rsid w:val="00B35291"/>
    <w:rsid w:val="00B423E5"/>
    <w:rsid w:val="00B94EA0"/>
    <w:rsid w:val="00BA1BC5"/>
    <w:rsid w:val="00BA5A24"/>
    <w:rsid w:val="00BC25F4"/>
    <w:rsid w:val="00BD60FD"/>
    <w:rsid w:val="00BE41F2"/>
    <w:rsid w:val="00BF10CC"/>
    <w:rsid w:val="00C04318"/>
    <w:rsid w:val="00C05529"/>
    <w:rsid w:val="00C11E57"/>
    <w:rsid w:val="00C27C6A"/>
    <w:rsid w:val="00C62641"/>
    <w:rsid w:val="00C7631E"/>
    <w:rsid w:val="00C84D69"/>
    <w:rsid w:val="00CA7625"/>
    <w:rsid w:val="00CB3633"/>
    <w:rsid w:val="00CB6731"/>
    <w:rsid w:val="00CC0547"/>
    <w:rsid w:val="00CC05E8"/>
    <w:rsid w:val="00CD0581"/>
    <w:rsid w:val="00CD08F1"/>
    <w:rsid w:val="00CF6E91"/>
    <w:rsid w:val="00D03132"/>
    <w:rsid w:val="00D04CBF"/>
    <w:rsid w:val="00D20A68"/>
    <w:rsid w:val="00D24BF0"/>
    <w:rsid w:val="00D27245"/>
    <w:rsid w:val="00D41AF2"/>
    <w:rsid w:val="00D55E1B"/>
    <w:rsid w:val="00D71FB0"/>
    <w:rsid w:val="00D75CFF"/>
    <w:rsid w:val="00D764FF"/>
    <w:rsid w:val="00D76561"/>
    <w:rsid w:val="00D77D29"/>
    <w:rsid w:val="00D84CD7"/>
    <w:rsid w:val="00D84F6C"/>
    <w:rsid w:val="00D90E81"/>
    <w:rsid w:val="00D957EC"/>
    <w:rsid w:val="00DC4483"/>
    <w:rsid w:val="00DD2B63"/>
    <w:rsid w:val="00E10789"/>
    <w:rsid w:val="00E114AA"/>
    <w:rsid w:val="00E148EA"/>
    <w:rsid w:val="00E15469"/>
    <w:rsid w:val="00E737A8"/>
    <w:rsid w:val="00E738D1"/>
    <w:rsid w:val="00E74F51"/>
    <w:rsid w:val="00E8276E"/>
    <w:rsid w:val="00E86754"/>
    <w:rsid w:val="00E87660"/>
    <w:rsid w:val="00E93CE8"/>
    <w:rsid w:val="00EA169D"/>
    <w:rsid w:val="00EB25F7"/>
    <w:rsid w:val="00EB2820"/>
    <w:rsid w:val="00EB43A3"/>
    <w:rsid w:val="00EC05D6"/>
    <w:rsid w:val="00EC6450"/>
    <w:rsid w:val="00EC73DB"/>
    <w:rsid w:val="00ED2597"/>
    <w:rsid w:val="00EE60A3"/>
    <w:rsid w:val="00F067C8"/>
    <w:rsid w:val="00F07840"/>
    <w:rsid w:val="00F23760"/>
    <w:rsid w:val="00F425F2"/>
    <w:rsid w:val="00F4643C"/>
    <w:rsid w:val="00F5154F"/>
    <w:rsid w:val="00F543CE"/>
    <w:rsid w:val="00F63376"/>
    <w:rsid w:val="00F75099"/>
    <w:rsid w:val="00F77329"/>
    <w:rsid w:val="00F83D9C"/>
    <w:rsid w:val="00FA0BDD"/>
    <w:rsid w:val="00FA50E9"/>
    <w:rsid w:val="00FA6843"/>
    <w:rsid w:val="00FB0C7A"/>
    <w:rsid w:val="00FB4E79"/>
    <w:rsid w:val="00FC180C"/>
    <w:rsid w:val="00FD7984"/>
    <w:rsid w:val="00FE0998"/>
    <w:rsid w:val="0230CEEE"/>
    <w:rsid w:val="02993D4D"/>
    <w:rsid w:val="02EDD82C"/>
    <w:rsid w:val="032B2080"/>
    <w:rsid w:val="04670EF0"/>
    <w:rsid w:val="0555AAEE"/>
    <w:rsid w:val="0765F12A"/>
    <w:rsid w:val="0811DE3F"/>
    <w:rsid w:val="088A4BBE"/>
    <w:rsid w:val="0B388B06"/>
    <w:rsid w:val="0B5EAF85"/>
    <w:rsid w:val="0BBB1E2D"/>
    <w:rsid w:val="0C999443"/>
    <w:rsid w:val="0E98BEC4"/>
    <w:rsid w:val="10559AA3"/>
    <w:rsid w:val="1296DC36"/>
    <w:rsid w:val="14D69C53"/>
    <w:rsid w:val="15A0A77C"/>
    <w:rsid w:val="169B85B4"/>
    <w:rsid w:val="18B62045"/>
    <w:rsid w:val="18C5D020"/>
    <w:rsid w:val="1941A770"/>
    <w:rsid w:val="1A65DE4B"/>
    <w:rsid w:val="1C0531D4"/>
    <w:rsid w:val="1C16E7BD"/>
    <w:rsid w:val="1C6F73EF"/>
    <w:rsid w:val="1CC8E557"/>
    <w:rsid w:val="1CD15051"/>
    <w:rsid w:val="1D768E2C"/>
    <w:rsid w:val="1E91EF2C"/>
    <w:rsid w:val="1EC689FC"/>
    <w:rsid w:val="1FB9C3CB"/>
    <w:rsid w:val="2019C455"/>
    <w:rsid w:val="209AF7F9"/>
    <w:rsid w:val="21945886"/>
    <w:rsid w:val="21DD4B21"/>
    <w:rsid w:val="23C364E6"/>
    <w:rsid w:val="243262AA"/>
    <w:rsid w:val="248AFA4A"/>
    <w:rsid w:val="2504D92F"/>
    <w:rsid w:val="250C96EB"/>
    <w:rsid w:val="2567F9CA"/>
    <w:rsid w:val="25DE8A39"/>
    <w:rsid w:val="260FFEB8"/>
    <w:rsid w:val="278899DC"/>
    <w:rsid w:val="29F16D6F"/>
    <w:rsid w:val="29F22FE7"/>
    <w:rsid w:val="2A0F98A3"/>
    <w:rsid w:val="2B4CDF5A"/>
    <w:rsid w:val="2C3B5CB8"/>
    <w:rsid w:val="2D50A2E5"/>
    <w:rsid w:val="2F9B576F"/>
    <w:rsid w:val="30280638"/>
    <w:rsid w:val="30C61E26"/>
    <w:rsid w:val="3132B932"/>
    <w:rsid w:val="32A2651F"/>
    <w:rsid w:val="32FCB17D"/>
    <w:rsid w:val="3358DA27"/>
    <w:rsid w:val="346CD396"/>
    <w:rsid w:val="35A33A4F"/>
    <w:rsid w:val="35A57ADA"/>
    <w:rsid w:val="3620285B"/>
    <w:rsid w:val="36FF09DE"/>
    <w:rsid w:val="392B4FD3"/>
    <w:rsid w:val="3B107BC8"/>
    <w:rsid w:val="3B681F42"/>
    <w:rsid w:val="3B83156A"/>
    <w:rsid w:val="3BE8C590"/>
    <w:rsid w:val="3C173216"/>
    <w:rsid w:val="3CB2D4F0"/>
    <w:rsid w:val="3CD17BE7"/>
    <w:rsid w:val="3D3CA94D"/>
    <w:rsid w:val="3DD3A90F"/>
    <w:rsid w:val="40153691"/>
    <w:rsid w:val="401D802F"/>
    <w:rsid w:val="443CD18C"/>
    <w:rsid w:val="456326E7"/>
    <w:rsid w:val="45C99B11"/>
    <w:rsid w:val="47DA3C9C"/>
    <w:rsid w:val="4821E5C9"/>
    <w:rsid w:val="4863F03F"/>
    <w:rsid w:val="48D8B17D"/>
    <w:rsid w:val="4A00E182"/>
    <w:rsid w:val="4A793BAD"/>
    <w:rsid w:val="4A798FAE"/>
    <w:rsid w:val="4C8C4127"/>
    <w:rsid w:val="4E936811"/>
    <w:rsid w:val="50550701"/>
    <w:rsid w:val="50A4DF8B"/>
    <w:rsid w:val="50F88249"/>
    <w:rsid w:val="51099BE1"/>
    <w:rsid w:val="529D403F"/>
    <w:rsid w:val="55068520"/>
    <w:rsid w:val="55E75462"/>
    <w:rsid w:val="5601C595"/>
    <w:rsid w:val="5766EB91"/>
    <w:rsid w:val="578EDEF9"/>
    <w:rsid w:val="5C755C44"/>
    <w:rsid w:val="5DEEFDE2"/>
    <w:rsid w:val="5E2AE832"/>
    <w:rsid w:val="5E2FA9A3"/>
    <w:rsid w:val="63B00B72"/>
    <w:rsid w:val="65A130A6"/>
    <w:rsid w:val="65A6A47B"/>
    <w:rsid w:val="664F8838"/>
    <w:rsid w:val="66E5A250"/>
    <w:rsid w:val="67AC443F"/>
    <w:rsid w:val="68F78F4F"/>
    <w:rsid w:val="6A6EB4BB"/>
    <w:rsid w:val="6A88A174"/>
    <w:rsid w:val="6BA92285"/>
    <w:rsid w:val="6CEF9E07"/>
    <w:rsid w:val="6E4E1DC5"/>
    <w:rsid w:val="6F6E3A22"/>
    <w:rsid w:val="6FA16292"/>
    <w:rsid w:val="702129CE"/>
    <w:rsid w:val="725597C8"/>
    <w:rsid w:val="73BFA37C"/>
    <w:rsid w:val="74C2E3D2"/>
    <w:rsid w:val="76BD98E4"/>
    <w:rsid w:val="7736BBCA"/>
    <w:rsid w:val="77BA92D2"/>
    <w:rsid w:val="78CE72A4"/>
    <w:rsid w:val="78D407DE"/>
    <w:rsid w:val="7D984693"/>
    <w:rsid w:val="7E9937EF"/>
    <w:rsid w:val="7EC560B9"/>
    <w:rsid w:val="7FEB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86F91"/>
  <w15:chartTrackingRefBased/>
  <w15:docId w15:val="{036C2610-1E20-41A6-B603-3642D2CC2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76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7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7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7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7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7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7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7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7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7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7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7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76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76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76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76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76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76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76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82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276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7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276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8276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276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8276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2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76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8276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0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35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C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B20EE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E7004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00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7004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E700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E700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0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b.00664-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64898/2026.01.26.70033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698/mic2023.11.808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93/dnares/dsi012" TargetMode="External"/><Relationship Id="rId10" Type="http://schemas.openxmlformats.org/officeDocument/2006/relationships/hyperlink" Target="https://doi.org/10.1038/msb4100050" TargetMode="External"/><Relationship Id="rId4" Type="http://schemas.openxmlformats.org/officeDocument/2006/relationships/hyperlink" Target="https://doi.org/10.1128/mBio.02188-17" TargetMode="External"/><Relationship Id="rId9" Type="http://schemas.openxmlformats.org/officeDocument/2006/relationships/hyperlink" Target="https://doi.org/10.1128/jb.00133-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431</Words>
  <Characters>19561</Characters>
  <Application>Microsoft Office Word</Application>
  <DocSecurity>0</DocSecurity>
  <Lines>163</Lines>
  <Paragraphs>45</Paragraphs>
  <ScaleCrop>false</ScaleCrop>
  <Company/>
  <LinksUpToDate>false</LinksUpToDate>
  <CharactersWithSpaces>2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187</cp:revision>
  <dcterms:created xsi:type="dcterms:W3CDTF">2025-12-12T01:31:00Z</dcterms:created>
  <dcterms:modified xsi:type="dcterms:W3CDTF">2026-02-12T07:24:00Z</dcterms:modified>
</cp:coreProperties>
</file>